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D360E" w14:textId="2106AAC3" w:rsidR="00531810" w:rsidRPr="00BD7608" w:rsidRDefault="00531810" w:rsidP="00531810">
      <w:pPr>
        <w:spacing w:after="0" w:line="240" w:lineRule="auto"/>
        <w:rPr>
          <w:sz w:val="20"/>
        </w:rPr>
      </w:pPr>
      <w:r w:rsidRPr="007E6EEB">
        <w:rPr>
          <w:rFonts w:ascii="Times New Roman" w:hAnsi="Times New Roman" w:cs="Times New Roman"/>
          <w:b/>
          <w:sz w:val="20"/>
        </w:rPr>
        <w:t xml:space="preserve">Additional </w:t>
      </w:r>
      <w:r w:rsidR="00EA16C8" w:rsidRPr="007E6EEB">
        <w:rPr>
          <w:rFonts w:ascii="Times New Roman" w:hAnsi="Times New Roman" w:cs="Times New Roman"/>
          <w:b/>
          <w:sz w:val="20"/>
        </w:rPr>
        <w:t>T</w:t>
      </w:r>
      <w:r w:rsidRPr="007E6EEB">
        <w:rPr>
          <w:rFonts w:ascii="Times New Roman" w:hAnsi="Times New Roman" w:cs="Times New Roman"/>
          <w:b/>
          <w:sz w:val="20"/>
        </w:rPr>
        <w:t xml:space="preserve">able </w:t>
      </w:r>
      <w:r w:rsidR="00F14C40" w:rsidRPr="007E6EEB">
        <w:rPr>
          <w:rFonts w:ascii="Times New Roman" w:hAnsi="Times New Roman" w:cs="Times New Roman"/>
          <w:b/>
          <w:sz w:val="20"/>
        </w:rPr>
        <w:t>2</w:t>
      </w:r>
      <w:r w:rsidRPr="007E6EEB">
        <w:rPr>
          <w:rFonts w:ascii="Times New Roman" w:hAnsi="Times New Roman" w:cs="Times New Roman"/>
          <w:sz w:val="20"/>
        </w:rPr>
        <w:t xml:space="preserve"> Selected cellulase rich Ascomycota from the JGI database</w:t>
      </w:r>
      <w:r w:rsidRPr="007E6EEB">
        <w:rPr>
          <w:rFonts w:ascii="Times New Roman" w:hAnsi="Times New Roman" w:cs="Times New Roman"/>
          <w:sz w:val="20"/>
          <w:vertAlign w:val="superscript"/>
        </w:rPr>
        <w:t>1</w:t>
      </w:r>
      <w:r w:rsidR="00BD7608">
        <w:rPr>
          <w:rFonts w:ascii="Times New Roman" w:hAnsi="Times New Roman" w:cs="Times New Roman"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559"/>
        <w:gridCol w:w="2977"/>
        <w:gridCol w:w="6237"/>
        <w:gridCol w:w="2126"/>
      </w:tblGrid>
      <w:tr w:rsidR="007E6EEB" w:rsidRPr="007E6EEB" w14:paraId="7E5E3063" w14:textId="77777777" w:rsidTr="00491A75">
        <w:tc>
          <w:tcPr>
            <w:tcW w:w="817" w:type="dxa"/>
          </w:tcPr>
          <w:p w14:paraId="193F7C4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338E607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977" w:type="dxa"/>
          </w:tcPr>
          <w:p w14:paraId="78179E6D" w14:textId="77777777" w:rsidR="00531810" w:rsidRPr="007E6EEB" w:rsidRDefault="00531810" w:rsidP="00491A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Fungi</w:t>
            </w:r>
          </w:p>
        </w:tc>
        <w:tc>
          <w:tcPr>
            <w:tcW w:w="6237" w:type="dxa"/>
          </w:tcPr>
          <w:p w14:paraId="3D25BCB3" w14:textId="77777777" w:rsidR="00531810" w:rsidRPr="007E6EEB" w:rsidRDefault="00531810" w:rsidP="00491A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Species Description</w:t>
            </w:r>
          </w:p>
        </w:tc>
        <w:tc>
          <w:tcPr>
            <w:tcW w:w="2126" w:type="dxa"/>
          </w:tcPr>
          <w:p w14:paraId="6BC4F7AA" w14:textId="77777777" w:rsidR="00531810" w:rsidRPr="007E6EEB" w:rsidRDefault="00531810" w:rsidP="00491A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b/>
                <w:sz w:val="20"/>
                <w:szCs w:val="20"/>
              </w:rPr>
              <w:t>JGI Abbreviation</w:t>
            </w:r>
          </w:p>
        </w:tc>
      </w:tr>
      <w:tr w:rsidR="007E6EEB" w:rsidRPr="007E6EEB" w14:paraId="67B17A61" w14:textId="77777777" w:rsidTr="00491A75">
        <w:tc>
          <w:tcPr>
            <w:tcW w:w="817" w:type="dxa"/>
          </w:tcPr>
          <w:p w14:paraId="7E733B13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AE4483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9870BC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CDB1E31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D221C4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0A3F83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D76D5DD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2F73E6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220C07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D847C0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E9720D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6D3B21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264225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685C1A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46365BC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7442A227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B53AF99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4845D1F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4F52E4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CFC2BBC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3126A703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32E1DE28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E1463A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0F3EA25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0E73D7F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22F1311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12FB5C9A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501C494D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34E22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4FD470BE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23F617E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300659E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14730AC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1322FAE6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FFFF6D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59AC585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43C4CB3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6FB56BED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1DFA469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2573642E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56D6F13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0EF05673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531253D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96E562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58EACF9B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432B602C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72156347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98E9F31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2F7DF32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0DE58BD7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A326FD4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3BF8DEC0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5586313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181AA6B5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  <w:p w14:paraId="517A292C" w14:textId="77777777" w:rsidR="00531810" w:rsidRPr="007E6EEB" w:rsidRDefault="00531810" w:rsidP="00491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977" w:type="dxa"/>
          </w:tcPr>
          <w:p w14:paraId="568A5865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rthrobotry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oligosp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146E0B9C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lavatus</w:t>
            </w:r>
            <w:proofErr w:type="spellEnd"/>
          </w:p>
          <w:p w14:paraId="5CC02F3F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lavus</w:t>
            </w:r>
            <w:proofErr w:type="spellEnd"/>
          </w:p>
          <w:p w14:paraId="53E159FA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spergillus fumigatus</w:t>
            </w:r>
          </w:p>
          <w:p w14:paraId="0745C0B6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iger</w:t>
            </w:r>
            <w:proofErr w:type="spellEnd"/>
          </w:p>
          <w:p w14:paraId="19FEC762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  <w:p w14:paraId="5E33B618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erreus</w:t>
            </w:r>
            <w:proofErr w:type="spellEnd"/>
          </w:p>
          <w:p w14:paraId="00DD991B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lado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yi</w:t>
            </w:r>
            <w:proofErr w:type="spellEnd"/>
          </w:p>
          <w:p w14:paraId="504740E1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ladospor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ulvum</w:t>
            </w:r>
            <w:proofErr w:type="spellEnd"/>
          </w:p>
          <w:p w14:paraId="5890C7B0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ochliobol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ativus</w:t>
            </w:r>
            <w:proofErr w:type="spellEnd"/>
          </w:p>
          <w:p w14:paraId="454988F9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Debaryomyce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hansenii</w:t>
            </w:r>
            <w:proofErr w:type="spellEnd"/>
          </w:p>
          <w:p w14:paraId="311890B9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Dothistro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eptosporum</w:t>
            </w:r>
            <w:proofErr w:type="spellEnd"/>
          </w:p>
          <w:p w14:paraId="1674E200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minearum</w:t>
            </w:r>
            <w:proofErr w:type="spellEnd"/>
          </w:p>
          <w:p w14:paraId="1D0ED6D8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oxysporum</w:t>
            </w:r>
            <w:proofErr w:type="spellEnd"/>
          </w:p>
          <w:p w14:paraId="5D54E2D3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verticillioides</w:t>
            </w:r>
            <w:proofErr w:type="spellEnd"/>
          </w:p>
          <w:p w14:paraId="1C8EA800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aeumannomyce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minis</w:t>
            </w:r>
            <w:proofErr w:type="spellEnd"/>
          </w:p>
          <w:p w14:paraId="27CFB855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agnaporthe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oae</w:t>
            </w:r>
            <w:proofErr w:type="spellEnd"/>
          </w:p>
          <w:p w14:paraId="66DF4E6C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yceliophthora thermophila</w:t>
            </w:r>
          </w:p>
          <w:p w14:paraId="1FD07242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eosartory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ischeri</w:t>
            </w:r>
            <w:proofErr w:type="spellEnd"/>
          </w:p>
          <w:p w14:paraId="1ABC0C78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eurosp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rassa</w:t>
            </w:r>
            <w:proofErr w:type="spellEnd"/>
          </w:p>
          <w:p w14:paraId="3B371DCD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hrysogenum</w:t>
            </w:r>
            <w:proofErr w:type="spellEnd"/>
          </w:p>
          <w:p w14:paraId="4C7F22E1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yrenoph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eres</w:t>
            </w:r>
            <w:proofErr w:type="spellEnd"/>
          </w:p>
          <w:p w14:paraId="4469F0AC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cleroti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clerotiorum</w:t>
            </w:r>
            <w:proofErr w:type="spellEnd"/>
          </w:p>
          <w:p w14:paraId="2F42D5A5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tipitatus</w:t>
            </w:r>
            <w:proofErr w:type="spellEnd"/>
          </w:p>
          <w:p w14:paraId="320AE8A5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Trichoder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reesei</w:t>
            </w:r>
            <w:proofErr w:type="spellEnd"/>
          </w:p>
          <w:p w14:paraId="678BC347" w14:textId="77777777" w:rsidR="00531810" w:rsidRPr="007E6EEB" w:rsidRDefault="00531810" w:rsidP="00491A75">
            <w:pPr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Tuber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melanosporum</w:t>
            </w:r>
            <w:proofErr w:type="spellEnd"/>
          </w:p>
          <w:p w14:paraId="77CF639D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Verticill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dahliae</w:t>
            </w:r>
            <w:proofErr w:type="spellEnd"/>
          </w:p>
        </w:tc>
        <w:tc>
          <w:tcPr>
            <w:tcW w:w="6237" w:type="dxa"/>
          </w:tcPr>
          <w:p w14:paraId="6A2D82A8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rthrobotry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oligospor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ATCC 24927</w:t>
            </w:r>
          </w:p>
          <w:p w14:paraId="6EFA5459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lavatu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NRRL 1 from </w:t>
            </w:r>
            <w:proofErr w:type="spellStart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pGD</w:t>
            </w:r>
            <w:proofErr w:type="spellEnd"/>
          </w:p>
          <w:p w14:paraId="1482DB1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lavu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NRRL3357</w:t>
            </w:r>
          </w:p>
          <w:p w14:paraId="7B1AAAAF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Aspergillus fumigatus</w:t>
            </w: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A1163</w:t>
            </w:r>
          </w:p>
          <w:p w14:paraId="4912EC6A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niger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ATCC 1015 v4.0</w:t>
            </w:r>
          </w:p>
          <w:p w14:paraId="76048DA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oryzae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RIB40</w:t>
            </w:r>
          </w:p>
          <w:p w14:paraId="27BA1B47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Aspergillus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terreu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NIH 2624</w:t>
            </w:r>
          </w:p>
          <w:p w14:paraId="29B538DA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lado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yi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gr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DA2myc </w:t>
            </w:r>
            <w:proofErr w:type="spellStart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2.0</w:t>
            </w:r>
          </w:p>
          <w:p w14:paraId="2852D6AB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ladospor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ulv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0D021EF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ochliobolu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ativu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ND90Pr v1.0</w:t>
            </w:r>
          </w:p>
          <w:p w14:paraId="2569953C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Debaryomyce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hansenii</w:t>
            </w:r>
            <w:proofErr w:type="spellEnd"/>
          </w:p>
          <w:p w14:paraId="5E8EF38A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Dothistrom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eptospor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NZE10 v1.0</w:t>
            </w:r>
          </w:p>
          <w:p w14:paraId="2D21DFAF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minear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078EFB4B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oxyspor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. sp.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lycopersici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4287 v2</w:t>
            </w:r>
          </w:p>
          <w:p w14:paraId="134B210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verticillioide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7600 v2</w:t>
            </w:r>
          </w:p>
          <w:p w14:paraId="443DABAE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aeumannomyce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gramini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ar.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ritici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R3-111a-1</w:t>
            </w:r>
          </w:p>
          <w:p w14:paraId="0CF01246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agnaporthiopsi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oae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ATCC 64411</w:t>
            </w:r>
          </w:p>
          <w:p w14:paraId="70F9B5A8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Myceliophthora thermophila/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porotrich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rmophile</w:t>
            </w: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2.0</w:t>
            </w:r>
          </w:p>
          <w:p w14:paraId="36BAF102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eosartory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fischeri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NRRL 181</w:t>
            </w:r>
          </w:p>
          <w:p w14:paraId="3CBCA0AF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Neurosp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rassa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OR74A v2.0 </w:t>
            </w:r>
          </w:p>
          <w:p w14:paraId="2B6D33F0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chrysogen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176E5A47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Pyrenophor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ere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.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eres</w:t>
            </w:r>
            <w:proofErr w:type="spellEnd"/>
          </w:p>
          <w:p w14:paraId="7F8A1255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clerotinia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clerotior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v1.0</w:t>
            </w:r>
          </w:p>
          <w:p w14:paraId="6EEE3E16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stipitatus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ATCC 10500</w:t>
            </w:r>
          </w:p>
          <w:p w14:paraId="44D0D1E5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</w:rPr>
              <w:t>reesei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</w:rPr>
              <w:t xml:space="preserve"> RUT C-30 v1.0</w:t>
            </w:r>
          </w:p>
          <w:p w14:paraId="1A111A6E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Tuber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melanosporum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el28 v1.0</w:t>
            </w:r>
          </w:p>
          <w:p w14:paraId="1D2FB871" w14:textId="77777777" w:rsidR="00531810" w:rsidRPr="007E6EEB" w:rsidRDefault="00531810" w:rsidP="00491A7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Verticillium</w:t>
            </w:r>
            <w:proofErr w:type="spellEnd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E6EE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dahliae</w:t>
            </w:r>
            <w:proofErr w:type="spellEnd"/>
            <w:r w:rsidRPr="007E6EE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v1.0</w:t>
            </w:r>
          </w:p>
        </w:tc>
        <w:tc>
          <w:tcPr>
            <w:tcW w:w="2126" w:type="dxa"/>
          </w:tcPr>
          <w:p w14:paraId="4AC38FA8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rtol1</w:t>
            </w:r>
          </w:p>
          <w:p w14:paraId="4B6AFA3F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pcl1</w:t>
            </w:r>
          </w:p>
          <w:p w14:paraId="620F1109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pfl1</w:t>
            </w:r>
          </w:p>
          <w:p w14:paraId="770D716A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pfu_A1163_1</w:t>
            </w:r>
          </w:p>
          <w:p w14:paraId="59C4E5F8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pni7</w:t>
            </w:r>
          </w:p>
          <w:p w14:paraId="71B73BA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por1</w:t>
            </w:r>
          </w:p>
          <w:p w14:paraId="1D793AD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Aspte1</w:t>
            </w:r>
          </w:p>
          <w:p w14:paraId="4ED3C9AF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Clagr3</w:t>
            </w:r>
          </w:p>
          <w:p w14:paraId="2DED2E85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Clafu1</w:t>
            </w:r>
          </w:p>
          <w:p w14:paraId="7F1E6606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Cocsa1</w:t>
            </w:r>
          </w:p>
          <w:p w14:paraId="4C3CFFD8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Debha1</w:t>
            </w:r>
          </w:p>
          <w:p w14:paraId="5B2FF17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Dotse1</w:t>
            </w:r>
          </w:p>
          <w:p w14:paraId="59501117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Fusgr1</w:t>
            </w:r>
          </w:p>
          <w:p w14:paraId="6FAC8089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Fusox2</w:t>
            </w:r>
          </w:p>
          <w:p w14:paraId="47CBF829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Fusve2</w:t>
            </w:r>
          </w:p>
          <w:p w14:paraId="76FC286A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Gaegr1</w:t>
            </w:r>
          </w:p>
          <w:p w14:paraId="42A75D73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Magpo1</w:t>
            </w:r>
          </w:p>
          <w:p w14:paraId="29B8D0D5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Spoth2</w:t>
            </w:r>
          </w:p>
          <w:p w14:paraId="32303CDE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Neofi1</w:t>
            </w:r>
          </w:p>
          <w:p w14:paraId="7F9BE10B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Neucr2</w:t>
            </w:r>
          </w:p>
          <w:p w14:paraId="1A155F61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Pench1</w:t>
            </w:r>
          </w:p>
          <w:p w14:paraId="40F8D3CC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Pyrtt1</w:t>
            </w:r>
          </w:p>
          <w:p w14:paraId="24E1FE7F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Sclsc1</w:t>
            </w:r>
          </w:p>
          <w:p w14:paraId="0CED0942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Talst1_2</w:t>
            </w:r>
          </w:p>
          <w:p w14:paraId="7C88E883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TrireRUTC30_1</w:t>
            </w:r>
          </w:p>
          <w:p w14:paraId="2B4CEAFE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Tubme1</w:t>
            </w:r>
          </w:p>
          <w:p w14:paraId="40DFE06D" w14:textId="77777777" w:rsidR="00531810" w:rsidRPr="007E6EEB" w:rsidRDefault="00531810" w:rsidP="0049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EB">
              <w:rPr>
                <w:rFonts w:ascii="Times New Roman" w:hAnsi="Times New Roman" w:cs="Times New Roman"/>
                <w:sz w:val="20"/>
                <w:szCs w:val="20"/>
              </w:rPr>
              <w:t>Verda1</w:t>
            </w:r>
          </w:p>
        </w:tc>
      </w:tr>
    </w:tbl>
    <w:p w14:paraId="1EB0D1B4" w14:textId="1B24A70D" w:rsidR="00531810" w:rsidRDefault="00531810" w:rsidP="00531810">
      <w:pPr>
        <w:rPr>
          <w:sz w:val="14"/>
          <w:lang w:val="en-US"/>
        </w:rPr>
      </w:pPr>
      <w:r w:rsidRPr="007E6EE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E6EEB">
        <w:rPr>
          <w:rFonts w:ascii="Times New Roman" w:hAnsi="Times New Roman" w:cs="Times New Roman"/>
          <w:sz w:val="20"/>
          <w:szCs w:val="20"/>
        </w:rPr>
        <w:t xml:space="preserve">The presented </w:t>
      </w:r>
      <w:r w:rsidRPr="007E6EEB">
        <w:rPr>
          <w:rFonts w:ascii="Times New Roman" w:hAnsi="Times New Roman" w:cs="Times New Roman"/>
          <w:sz w:val="20"/>
        </w:rPr>
        <w:t xml:space="preserve">Ascomycota </w:t>
      </w:r>
      <w:r w:rsidRPr="007E6EEB">
        <w:rPr>
          <w:rFonts w:ascii="Times New Roman" w:hAnsi="Times New Roman" w:cs="Times New Roman"/>
          <w:sz w:val="20"/>
          <w:szCs w:val="20"/>
        </w:rPr>
        <w:t xml:space="preserve">contain at least 10 genes encoding cellulose degrading enzymes, which are classified in the </w:t>
      </w:r>
      <w:proofErr w:type="spellStart"/>
      <w:r w:rsidRPr="007E6EEB">
        <w:rPr>
          <w:rFonts w:ascii="Times New Roman" w:hAnsi="Times New Roman" w:cs="Times New Roman"/>
          <w:sz w:val="20"/>
          <w:szCs w:val="20"/>
        </w:rPr>
        <w:t>CAZy</w:t>
      </w:r>
      <w:proofErr w:type="spellEnd"/>
      <w:r w:rsidRPr="007E6EEB">
        <w:rPr>
          <w:rFonts w:ascii="Times New Roman" w:hAnsi="Times New Roman" w:cs="Times New Roman"/>
          <w:sz w:val="20"/>
          <w:szCs w:val="20"/>
        </w:rPr>
        <w:t xml:space="preserve"> database as glycosyl hydrolase families GH1, GH3, GH5, GH6, GH7, GH12, GH45. The GH gene families were selected based on </w:t>
      </w:r>
      <w:proofErr w:type="spellStart"/>
      <w:r w:rsidRPr="007E6EEB">
        <w:rPr>
          <w:rFonts w:ascii="Times New Roman" w:hAnsi="Times New Roman" w:cs="Times New Roman"/>
          <w:sz w:val="20"/>
          <w:szCs w:val="20"/>
        </w:rPr>
        <w:t>Kubicek</w:t>
      </w:r>
      <w:proofErr w:type="spellEnd"/>
      <w:r w:rsidRPr="007E6EEB">
        <w:rPr>
          <w:rFonts w:ascii="Times New Roman" w:hAnsi="Times New Roman" w:cs="Times New Roman"/>
          <w:sz w:val="20"/>
          <w:szCs w:val="20"/>
        </w:rPr>
        <w:t xml:space="preserve"> et al. (2014). The data published by Zhao et al. (2013)</w:t>
      </w:r>
      <w:r w:rsidR="00AA0E67">
        <w:rPr>
          <w:rFonts w:ascii="Times New Roman" w:hAnsi="Times New Roman" w:cs="Times New Roman"/>
          <w:sz w:val="20"/>
          <w:szCs w:val="20"/>
        </w:rPr>
        <w:t xml:space="preserve"> </w:t>
      </w:r>
      <w:r w:rsidRPr="007E6EEB">
        <w:rPr>
          <w:rFonts w:ascii="Times New Roman" w:hAnsi="Times New Roman" w:cs="Times New Roman"/>
          <w:sz w:val="20"/>
          <w:szCs w:val="20"/>
        </w:rPr>
        <w:t xml:space="preserve">was used to determine the amount of annotated genes encoding cellulose degrading enzymes. Based on this selection, a protein BLAST was performed for </w:t>
      </w:r>
      <w:r w:rsidRPr="007E6EEB">
        <w:rPr>
          <w:rFonts w:ascii="Times New Roman" w:hAnsi="Times New Roman" w:cs="Times New Roman"/>
          <w:i/>
          <w:sz w:val="20"/>
          <w:szCs w:val="20"/>
        </w:rPr>
        <w:t>Ab</w:t>
      </w:r>
      <w:r w:rsidRPr="007E6EEB">
        <w:rPr>
          <w:rFonts w:ascii="Times New Roman" w:hAnsi="Times New Roman" w:cs="Times New Roman"/>
          <w:sz w:val="20"/>
          <w:szCs w:val="20"/>
        </w:rPr>
        <w:t xml:space="preserve">PPOs, AA9 LPMOs and </w:t>
      </w:r>
      <w:proofErr w:type="spellStart"/>
      <w:r w:rsidRPr="007E6EEB">
        <w:rPr>
          <w:rFonts w:ascii="Times New Roman" w:hAnsi="Times New Roman" w:cs="Times New Roman"/>
          <w:i/>
          <w:sz w:val="20"/>
          <w:szCs w:val="20"/>
        </w:rPr>
        <w:t>Mt</w:t>
      </w:r>
      <w:r w:rsidRPr="007E6EEB">
        <w:rPr>
          <w:rFonts w:ascii="Times New Roman" w:hAnsi="Times New Roman" w:cs="Times New Roman"/>
          <w:sz w:val="20"/>
          <w:szCs w:val="20"/>
        </w:rPr>
        <w:t>PPOs</w:t>
      </w:r>
      <w:proofErr w:type="spellEnd"/>
      <w:r w:rsidRPr="007E6EEB">
        <w:rPr>
          <w:rFonts w:ascii="Times New Roman" w:hAnsi="Times New Roman" w:cs="Times New Roman"/>
          <w:sz w:val="20"/>
          <w:szCs w:val="20"/>
        </w:rPr>
        <w:t xml:space="preserve"> using the protein sequence annotations from the JGI database. The outcome is presented in </w:t>
      </w:r>
      <w:r w:rsidR="00E62297" w:rsidRPr="007E6EEB">
        <w:rPr>
          <w:rFonts w:ascii="Times New Roman" w:hAnsi="Times New Roman" w:cs="Times New Roman"/>
          <w:sz w:val="20"/>
          <w:szCs w:val="20"/>
        </w:rPr>
        <w:t>F</w:t>
      </w:r>
      <w:r w:rsidRPr="007E6EEB">
        <w:rPr>
          <w:rFonts w:ascii="Times New Roman" w:hAnsi="Times New Roman" w:cs="Times New Roman"/>
          <w:sz w:val="20"/>
          <w:szCs w:val="20"/>
        </w:rPr>
        <w:t xml:space="preserve">igure </w:t>
      </w:r>
      <w:r w:rsidR="005D5C86" w:rsidRPr="007E6EEB">
        <w:rPr>
          <w:rFonts w:ascii="Times New Roman" w:hAnsi="Times New Roman" w:cs="Times New Roman"/>
          <w:sz w:val="20"/>
          <w:szCs w:val="20"/>
        </w:rPr>
        <w:t>7</w:t>
      </w:r>
      <w:r w:rsidRPr="007E6EEB">
        <w:rPr>
          <w:rFonts w:ascii="Times New Roman" w:hAnsi="Times New Roman" w:cs="Times New Roman"/>
          <w:sz w:val="20"/>
          <w:szCs w:val="20"/>
        </w:rPr>
        <w:t xml:space="preserve">. See M&amp;M for </w:t>
      </w:r>
      <w:r>
        <w:rPr>
          <w:rFonts w:ascii="Times New Roman" w:hAnsi="Times New Roman" w:cs="Times New Roman"/>
          <w:sz w:val="20"/>
          <w:szCs w:val="20"/>
        </w:rPr>
        <w:t>more information.</w:t>
      </w:r>
      <w:bookmarkStart w:id="0" w:name="_GoBack"/>
      <w:bookmarkEnd w:id="0"/>
    </w:p>
    <w:sectPr w:rsidR="00531810" w:rsidSect="00047598">
      <w:footerReference w:type="default" r:id="rId9"/>
      <w:type w:val="oddPage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142920" w15:done="0"/>
  <w15:commentEx w15:paraId="7D0F090F" w15:done="0"/>
  <w15:commentEx w15:paraId="019262D7" w15:done="0"/>
  <w15:commentEx w15:paraId="2A8E2BB1" w15:done="0"/>
  <w15:commentEx w15:paraId="713DCD2B" w15:done="0"/>
  <w15:commentEx w15:paraId="5373E8AE" w15:done="0"/>
  <w15:commentEx w15:paraId="10DE9224" w15:done="0"/>
  <w15:commentEx w15:paraId="4AFA78B5" w15:done="0"/>
  <w15:commentEx w15:paraId="5540567F" w15:done="0"/>
  <w15:commentEx w15:paraId="2BB24FFE" w15:done="0"/>
  <w15:commentEx w15:paraId="511BA518" w15:done="0"/>
  <w15:commentEx w15:paraId="22D3DA91" w15:done="0"/>
  <w15:commentEx w15:paraId="5507CBE0" w15:done="0"/>
  <w15:commentEx w15:paraId="0EAE3647" w15:done="0"/>
  <w15:commentEx w15:paraId="441E57EA" w15:done="0"/>
  <w15:commentEx w15:paraId="630DEC54" w15:done="0"/>
  <w15:commentEx w15:paraId="78403ABB" w15:done="0"/>
  <w15:commentEx w15:paraId="38728D75" w15:done="0"/>
  <w15:commentEx w15:paraId="57A4AE8D" w15:done="0"/>
  <w15:commentEx w15:paraId="30451EE2" w15:done="0"/>
  <w15:commentEx w15:paraId="3AA6CDB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4C083" w14:textId="77777777" w:rsidR="002F1811" w:rsidRDefault="002F1811" w:rsidP="0053648C">
      <w:pPr>
        <w:spacing w:after="0" w:line="240" w:lineRule="auto"/>
      </w:pPr>
      <w:r>
        <w:separator/>
      </w:r>
    </w:p>
  </w:endnote>
  <w:endnote w:type="continuationSeparator" w:id="0">
    <w:p w14:paraId="2E6B32C0" w14:textId="77777777" w:rsidR="002F1811" w:rsidRDefault="002F1811" w:rsidP="0053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9947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5CF767" w14:textId="77777777" w:rsidR="006B3DFA" w:rsidRDefault="006B3DFA">
        <w:pPr>
          <w:pStyle w:val="Footer"/>
          <w:jc w:val="right"/>
        </w:pPr>
        <w:r w:rsidRPr="00DD723B">
          <w:rPr>
            <w:rFonts w:ascii="Times New Roman" w:hAnsi="Times New Roman" w:cs="Times New Roman"/>
            <w:sz w:val="20"/>
          </w:rPr>
          <w:fldChar w:fldCharType="begin"/>
        </w:r>
        <w:r w:rsidRPr="00DD723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DD723B">
          <w:rPr>
            <w:rFonts w:ascii="Times New Roman" w:hAnsi="Times New Roman" w:cs="Times New Roman"/>
            <w:sz w:val="20"/>
          </w:rPr>
          <w:fldChar w:fldCharType="separate"/>
        </w:r>
        <w:r w:rsidR="00AA0E67">
          <w:rPr>
            <w:rFonts w:ascii="Times New Roman" w:hAnsi="Times New Roman" w:cs="Times New Roman"/>
            <w:noProof/>
            <w:sz w:val="20"/>
          </w:rPr>
          <w:t>1</w:t>
        </w:r>
        <w:r w:rsidRPr="00DD723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618BF4D2" w14:textId="77777777" w:rsidR="006B3DFA" w:rsidRDefault="006B3D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FB009" w14:textId="77777777" w:rsidR="002F1811" w:rsidRDefault="002F1811" w:rsidP="0053648C">
      <w:pPr>
        <w:spacing w:after="0" w:line="240" w:lineRule="auto"/>
      </w:pPr>
      <w:r>
        <w:separator/>
      </w:r>
    </w:p>
  </w:footnote>
  <w:footnote w:type="continuationSeparator" w:id="0">
    <w:p w14:paraId="2167D4A8" w14:textId="77777777" w:rsidR="002F1811" w:rsidRDefault="002F1811" w:rsidP="00536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41344"/>
    <w:multiLevelType w:val="hybridMultilevel"/>
    <w:tmpl w:val="0742C820"/>
    <w:lvl w:ilvl="0" w:tplc="E6CE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3C1F10"/>
    <w:multiLevelType w:val="hybridMultilevel"/>
    <w:tmpl w:val="F2428D08"/>
    <w:lvl w:ilvl="0" w:tplc="DE7CD2A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C96A65"/>
    <w:multiLevelType w:val="hybridMultilevel"/>
    <w:tmpl w:val="0900C924"/>
    <w:lvl w:ilvl="0" w:tplc="B308BE0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lck">
    <w15:presenceInfo w15:providerId="None" w15:userId="Bol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zx9xt205qfz922ete05p2fe9vt0vrvx0x5za&quot;&gt;GH61&lt;record-ids&gt;&lt;item&gt;104&lt;/item&gt;&lt;item&gt;106&lt;/item&gt;&lt;item&gt;300&lt;/item&gt;&lt;item&gt;448&lt;/item&gt;&lt;item&gt;458&lt;/item&gt;&lt;item&gt;459&lt;/item&gt;&lt;item&gt;461&lt;/item&gt;&lt;item&gt;463&lt;/item&gt;&lt;item&gt;472&lt;/item&gt;&lt;item&gt;474&lt;/item&gt;&lt;item&gt;518&lt;/item&gt;&lt;item&gt;520&lt;/item&gt;&lt;item&gt;529&lt;/item&gt;&lt;item&gt;530&lt;/item&gt;&lt;item&gt;531&lt;/item&gt;&lt;item&gt;532&lt;/item&gt;&lt;item&gt;536&lt;/item&gt;&lt;item&gt;552&lt;/item&gt;&lt;item&gt;558&lt;/item&gt;&lt;item&gt;559&lt;/item&gt;&lt;item&gt;560&lt;/item&gt;&lt;item&gt;561&lt;/item&gt;&lt;item&gt;563&lt;/item&gt;&lt;item&gt;564&lt;/item&gt;&lt;item&gt;565&lt;/item&gt;&lt;item&gt;620&lt;/item&gt;&lt;item&gt;632&lt;/item&gt;&lt;item&gt;633&lt;/item&gt;&lt;item&gt;637&lt;/item&gt;&lt;item&gt;709&lt;/item&gt;&lt;item&gt;710&lt;/item&gt;&lt;item&gt;711&lt;/item&gt;&lt;item&gt;712&lt;/item&gt;&lt;item&gt;713&lt;/item&gt;&lt;item&gt;715&lt;/item&gt;&lt;item&gt;717&lt;/item&gt;&lt;item&gt;719&lt;/item&gt;&lt;item&gt;721&lt;/item&gt;&lt;item&gt;722&lt;/item&gt;&lt;item&gt;723&lt;/item&gt;&lt;item&gt;724&lt;/item&gt;&lt;item&gt;726&lt;/item&gt;&lt;item&gt;727&lt;/item&gt;&lt;item&gt;728&lt;/item&gt;&lt;item&gt;729&lt;/item&gt;&lt;item&gt;836&lt;/item&gt;&lt;item&gt;837&lt;/item&gt;&lt;item&gt;839&lt;/item&gt;&lt;item&gt;842&lt;/item&gt;&lt;item&gt;844&lt;/item&gt;&lt;item&gt;850&lt;/item&gt;&lt;item&gt;852&lt;/item&gt;&lt;item&gt;853&lt;/item&gt;&lt;item&gt;855&lt;/item&gt;&lt;item&gt;856&lt;/item&gt;&lt;item&gt;858&lt;/item&gt;&lt;item&gt;86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33703"/>
    <w:rsid w:val="00000F7D"/>
    <w:rsid w:val="00001332"/>
    <w:rsid w:val="000041BB"/>
    <w:rsid w:val="00004D37"/>
    <w:rsid w:val="000055A8"/>
    <w:rsid w:val="00005768"/>
    <w:rsid w:val="00005B7C"/>
    <w:rsid w:val="00005C97"/>
    <w:rsid w:val="000066C8"/>
    <w:rsid w:val="000072FD"/>
    <w:rsid w:val="000074B5"/>
    <w:rsid w:val="00007906"/>
    <w:rsid w:val="000115F9"/>
    <w:rsid w:val="00011746"/>
    <w:rsid w:val="000152C6"/>
    <w:rsid w:val="000168CF"/>
    <w:rsid w:val="00017536"/>
    <w:rsid w:val="00017C41"/>
    <w:rsid w:val="00020550"/>
    <w:rsid w:val="000215C2"/>
    <w:rsid w:val="0002163D"/>
    <w:rsid w:val="00022966"/>
    <w:rsid w:val="00023442"/>
    <w:rsid w:val="0002372D"/>
    <w:rsid w:val="00023D08"/>
    <w:rsid w:val="00026017"/>
    <w:rsid w:val="00026493"/>
    <w:rsid w:val="0002724E"/>
    <w:rsid w:val="00027514"/>
    <w:rsid w:val="000312B2"/>
    <w:rsid w:val="000322A3"/>
    <w:rsid w:val="00032731"/>
    <w:rsid w:val="000336C8"/>
    <w:rsid w:val="00034B30"/>
    <w:rsid w:val="00035F2F"/>
    <w:rsid w:val="000420B9"/>
    <w:rsid w:val="000420E7"/>
    <w:rsid w:val="000428B5"/>
    <w:rsid w:val="000433E2"/>
    <w:rsid w:val="000437CE"/>
    <w:rsid w:val="00043FC1"/>
    <w:rsid w:val="00044988"/>
    <w:rsid w:val="0004564D"/>
    <w:rsid w:val="0004701A"/>
    <w:rsid w:val="00047598"/>
    <w:rsid w:val="00047BDE"/>
    <w:rsid w:val="00052531"/>
    <w:rsid w:val="0005427F"/>
    <w:rsid w:val="0005583F"/>
    <w:rsid w:val="00056179"/>
    <w:rsid w:val="00056A61"/>
    <w:rsid w:val="000601C6"/>
    <w:rsid w:val="0006086C"/>
    <w:rsid w:val="00061271"/>
    <w:rsid w:val="00062FF0"/>
    <w:rsid w:val="000637AA"/>
    <w:rsid w:val="00063B6D"/>
    <w:rsid w:val="00065703"/>
    <w:rsid w:val="00067365"/>
    <w:rsid w:val="00067C8C"/>
    <w:rsid w:val="00072D6E"/>
    <w:rsid w:val="00073251"/>
    <w:rsid w:val="00073C4C"/>
    <w:rsid w:val="00073EE9"/>
    <w:rsid w:val="00074588"/>
    <w:rsid w:val="00076BBD"/>
    <w:rsid w:val="000779BE"/>
    <w:rsid w:val="00080E4A"/>
    <w:rsid w:val="00083575"/>
    <w:rsid w:val="00083671"/>
    <w:rsid w:val="00083F42"/>
    <w:rsid w:val="00086780"/>
    <w:rsid w:val="00086C49"/>
    <w:rsid w:val="000870EB"/>
    <w:rsid w:val="00090340"/>
    <w:rsid w:val="00090CBD"/>
    <w:rsid w:val="00092906"/>
    <w:rsid w:val="000933DD"/>
    <w:rsid w:val="000938D3"/>
    <w:rsid w:val="000944BF"/>
    <w:rsid w:val="00095029"/>
    <w:rsid w:val="0009536D"/>
    <w:rsid w:val="00096569"/>
    <w:rsid w:val="000969E9"/>
    <w:rsid w:val="000978DC"/>
    <w:rsid w:val="00097B00"/>
    <w:rsid w:val="000A1005"/>
    <w:rsid w:val="000A2E83"/>
    <w:rsid w:val="000A3719"/>
    <w:rsid w:val="000A6163"/>
    <w:rsid w:val="000A6905"/>
    <w:rsid w:val="000A6910"/>
    <w:rsid w:val="000B0D5D"/>
    <w:rsid w:val="000B278B"/>
    <w:rsid w:val="000B3054"/>
    <w:rsid w:val="000B32DB"/>
    <w:rsid w:val="000B4877"/>
    <w:rsid w:val="000B4ACD"/>
    <w:rsid w:val="000B5022"/>
    <w:rsid w:val="000B72CE"/>
    <w:rsid w:val="000B7803"/>
    <w:rsid w:val="000B7D9D"/>
    <w:rsid w:val="000C1EB9"/>
    <w:rsid w:val="000C23BF"/>
    <w:rsid w:val="000C27B7"/>
    <w:rsid w:val="000C2997"/>
    <w:rsid w:val="000C3E23"/>
    <w:rsid w:val="000C47F0"/>
    <w:rsid w:val="000C4C28"/>
    <w:rsid w:val="000C56F3"/>
    <w:rsid w:val="000C57BE"/>
    <w:rsid w:val="000C5BAE"/>
    <w:rsid w:val="000C62B6"/>
    <w:rsid w:val="000C6A5F"/>
    <w:rsid w:val="000C714F"/>
    <w:rsid w:val="000C75CE"/>
    <w:rsid w:val="000D091D"/>
    <w:rsid w:val="000D0939"/>
    <w:rsid w:val="000D1DF9"/>
    <w:rsid w:val="000D1F24"/>
    <w:rsid w:val="000D2CDA"/>
    <w:rsid w:val="000D5597"/>
    <w:rsid w:val="000D64A6"/>
    <w:rsid w:val="000D7244"/>
    <w:rsid w:val="000E0697"/>
    <w:rsid w:val="000E243F"/>
    <w:rsid w:val="000E2C79"/>
    <w:rsid w:val="000E2DE7"/>
    <w:rsid w:val="000E31B2"/>
    <w:rsid w:val="000E3DFD"/>
    <w:rsid w:val="000E4318"/>
    <w:rsid w:val="000E4E82"/>
    <w:rsid w:val="000E5124"/>
    <w:rsid w:val="000E589A"/>
    <w:rsid w:val="000E5D01"/>
    <w:rsid w:val="000E635D"/>
    <w:rsid w:val="000E6502"/>
    <w:rsid w:val="000E6ACD"/>
    <w:rsid w:val="000E72DA"/>
    <w:rsid w:val="000F036E"/>
    <w:rsid w:val="000F0767"/>
    <w:rsid w:val="000F08A3"/>
    <w:rsid w:val="000F1709"/>
    <w:rsid w:val="000F1794"/>
    <w:rsid w:val="000F27F0"/>
    <w:rsid w:val="000F4541"/>
    <w:rsid w:val="000F5441"/>
    <w:rsid w:val="001000F8"/>
    <w:rsid w:val="00102D8C"/>
    <w:rsid w:val="001036AA"/>
    <w:rsid w:val="0010396A"/>
    <w:rsid w:val="00103B4D"/>
    <w:rsid w:val="00104D1F"/>
    <w:rsid w:val="00104F15"/>
    <w:rsid w:val="00106563"/>
    <w:rsid w:val="00107D04"/>
    <w:rsid w:val="001106B5"/>
    <w:rsid w:val="00111095"/>
    <w:rsid w:val="00111683"/>
    <w:rsid w:val="00111A21"/>
    <w:rsid w:val="00111E43"/>
    <w:rsid w:val="00113708"/>
    <w:rsid w:val="00113F76"/>
    <w:rsid w:val="00114308"/>
    <w:rsid w:val="00115401"/>
    <w:rsid w:val="001162CC"/>
    <w:rsid w:val="00116B4E"/>
    <w:rsid w:val="00116E38"/>
    <w:rsid w:val="001177A1"/>
    <w:rsid w:val="00117EEA"/>
    <w:rsid w:val="00122C24"/>
    <w:rsid w:val="00123774"/>
    <w:rsid w:val="0012709C"/>
    <w:rsid w:val="00132E48"/>
    <w:rsid w:val="00132FC1"/>
    <w:rsid w:val="00133D1B"/>
    <w:rsid w:val="00134433"/>
    <w:rsid w:val="00135985"/>
    <w:rsid w:val="00136C5C"/>
    <w:rsid w:val="001377D4"/>
    <w:rsid w:val="00140666"/>
    <w:rsid w:val="0014124D"/>
    <w:rsid w:val="00141851"/>
    <w:rsid w:val="0014205E"/>
    <w:rsid w:val="00143504"/>
    <w:rsid w:val="00143E6F"/>
    <w:rsid w:val="00144906"/>
    <w:rsid w:val="0014532D"/>
    <w:rsid w:val="00145622"/>
    <w:rsid w:val="001466F4"/>
    <w:rsid w:val="00146B1C"/>
    <w:rsid w:val="00146B55"/>
    <w:rsid w:val="00150A30"/>
    <w:rsid w:val="00152E45"/>
    <w:rsid w:val="00153893"/>
    <w:rsid w:val="00154517"/>
    <w:rsid w:val="00155404"/>
    <w:rsid w:val="001603A3"/>
    <w:rsid w:val="001603A8"/>
    <w:rsid w:val="0016095A"/>
    <w:rsid w:val="00161E2E"/>
    <w:rsid w:val="00163A54"/>
    <w:rsid w:val="001652D3"/>
    <w:rsid w:val="001653A7"/>
    <w:rsid w:val="00165885"/>
    <w:rsid w:val="00166D81"/>
    <w:rsid w:val="00166E10"/>
    <w:rsid w:val="001671AC"/>
    <w:rsid w:val="00167578"/>
    <w:rsid w:val="00167B9D"/>
    <w:rsid w:val="00172C4B"/>
    <w:rsid w:val="00173B99"/>
    <w:rsid w:val="00173FA1"/>
    <w:rsid w:val="00174267"/>
    <w:rsid w:val="0017515F"/>
    <w:rsid w:val="00175F25"/>
    <w:rsid w:val="00177305"/>
    <w:rsid w:val="001812A4"/>
    <w:rsid w:val="001817C1"/>
    <w:rsid w:val="001819FD"/>
    <w:rsid w:val="00182408"/>
    <w:rsid w:val="0018460C"/>
    <w:rsid w:val="00184A8B"/>
    <w:rsid w:val="00184FED"/>
    <w:rsid w:val="00185F54"/>
    <w:rsid w:val="00186095"/>
    <w:rsid w:val="0018652D"/>
    <w:rsid w:val="00186655"/>
    <w:rsid w:val="00187D8B"/>
    <w:rsid w:val="00193D2D"/>
    <w:rsid w:val="00196B52"/>
    <w:rsid w:val="001972FC"/>
    <w:rsid w:val="00197325"/>
    <w:rsid w:val="001974ED"/>
    <w:rsid w:val="001A0853"/>
    <w:rsid w:val="001A1D8B"/>
    <w:rsid w:val="001A2A4E"/>
    <w:rsid w:val="001A3467"/>
    <w:rsid w:val="001A3EE8"/>
    <w:rsid w:val="001A4B91"/>
    <w:rsid w:val="001A6E0B"/>
    <w:rsid w:val="001A7010"/>
    <w:rsid w:val="001A74B0"/>
    <w:rsid w:val="001A7E15"/>
    <w:rsid w:val="001B000A"/>
    <w:rsid w:val="001B0530"/>
    <w:rsid w:val="001B09C5"/>
    <w:rsid w:val="001B1751"/>
    <w:rsid w:val="001B2ADC"/>
    <w:rsid w:val="001B39D8"/>
    <w:rsid w:val="001B417D"/>
    <w:rsid w:val="001B57FA"/>
    <w:rsid w:val="001C054D"/>
    <w:rsid w:val="001C1699"/>
    <w:rsid w:val="001C1F4D"/>
    <w:rsid w:val="001C35C1"/>
    <w:rsid w:val="001C37ED"/>
    <w:rsid w:val="001C3F80"/>
    <w:rsid w:val="001C4A6D"/>
    <w:rsid w:val="001C4F42"/>
    <w:rsid w:val="001C512A"/>
    <w:rsid w:val="001C6E32"/>
    <w:rsid w:val="001C71B6"/>
    <w:rsid w:val="001D148A"/>
    <w:rsid w:val="001D210C"/>
    <w:rsid w:val="001D32D8"/>
    <w:rsid w:val="001D452C"/>
    <w:rsid w:val="001D4D5B"/>
    <w:rsid w:val="001D5E3E"/>
    <w:rsid w:val="001D64C3"/>
    <w:rsid w:val="001D6951"/>
    <w:rsid w:val="001D6A52"/>
    <w:rsid w:val="001D7701"/>
    <w:rsid w:val="001E0A74"/>
    <w:rsid w:val="001E3029"/>
    <w:rsid w:val="001E442D"/>
    <w:rsid w:val="001E4E6F"/>
    <w:rsid w:val="001F0836"/>
    <w:rsid w:val="001F113B"/>
    <w:rsid w:val="001F2193"/>
    <w:rsid w:val="001F23E2"/>
    <w:rsid w:val="001F302E"/>
    <w:rsid w:val="001F31E9"/>
    <w:rsid w:val="001F3B4E"/>
    <w:rsid w:val="001F3FCA"/>
    <w:rsid w:val="001F41EC"/>
    <w:rsid w:val="001F4AAC"/>
    <w:rsid w:val="001F50EA"/>
    <w:rsid w:val="001F5D06"/>
    <w:rsid w:val="001F6511"/>
    <w:rsid w:val="001F69C1"/>
    <w:rsid w:val="001F6FBE"/>
    <w:rsid w:val="001F7537"/>
    <w:rsid w:val="00200432"/>
    <w:rsid w:val="00200B5F"/>
    <w:rsid w:val="0020117D"/>
    <w:rsid w:val="00203E91"/>
    <w:rsid w:val="002058CF"/>
    <w:rsid w:val="0020599D"/>
    <w:rsid w:val="00205D64"/>
    <w:rsid w:val="00206718"/>
    <w:rsid w:val="002106A0"/>
    <w:rsid w:val="0021158A"/>
    <w:rsid w:val="0021207D"/>
    <w:rsid w:val="002126C1"/>
    <w:rsid w:val="0021346E"/>
    <w:rsid w:val="0021446D"/>
    <w:rsid w:val="00214952"/>
    <w:rsid w:val="00214C72"/>
    <w:rsid w:val="0021577B"/>
    <w:rsid w:val="00215966"/>
    <w:rsid w:val="00215A7E"/>
    <w:rsid w:val="002162DF"/>
    <w:rsid w:val="0021672B"/>
    <w:rsid w:val="0021787B"/>
    <w:rsid w:val="002202C9"/>
    <w:rsid w:val="00222C64"/>
    <w:rsid w:val="00223AE6"/>
    <w:rsid w:val="002249F1"/>
    <w:rsid w:val="00224AF2"/>
    <w:rsid w:val="00225428"/>
    <w:rsid w:val="002259E1"/>
    <w:rsid w:val="002266D3"/>
    <w:rsid w:val="00226C7D"/>
    <w:rsid w:val="00230D4C"/>
    <w:rsid w:val="002313A3"/>
    <w:rsid w:val="00232E10"/>
    <w:rsid w:val="00233FF8"/>
    <w:rsid w:val="002348DF"/>
    <w:rsid w:val="0023551D"/>
    <w:rsid w:val="00235801"/>
    <w:rsid w:val="00236964"/>
    <w:rsid w:val="002373B2"/>
    <w:rsid w:val="0024004D"/>
    <w:rsid w:val="00240BF3"/>
    <w:rsid w:val="002411E9"/>
    <w:rsid w:val="002412DE"/>
    <w:rsid w:val="00241999"/>
    <w:rsid w:val="00242558"/>
    <w:rsid w:val="0024256D"/>
    <w:rsid w:val="00243532"/>
    <w:rsid w:val="00246E01"/>
    <w:rsid w:val="00247CE2"/>
    <w:rsid w:val="0025098D"/>
    <w:rsid w:val="00250A4B"/>
    <w:rsid w:val="00250F32"/>
    <w:rsid w:val="002540E2"/>
    <w:rsid w:val="00256687"/>
    <w:rsid w:val="00260D77"/>
    <w:rsid w:val="0026143D"/>
    <w:rsid w:val="00264AE3"/>
    <w:rsid w:val="002650D8"/>
    <w:rsid w:val="0026626F"/>
    <w:rsid w:val="002663A7"/>
    <w:rsid w:val="00266560"/>
    <w:rsid w:val="00267474"/>
    <w:rsid w:val="00271422"/>
    <w:rsid w:val="0027149E"/>
    <w:rsid w:val="00272E7A"/>
    <w:rsid w:val="002734CC"/>
    <w:rsid w:val="00273DD4"/>
    <w:rsid w:val="00274547"/>
    <w:rsid w:val="002746D3"/>
    <w:rsid w:val="00275025"/>
    <w:rsid w:val="0027518A"/>
    <w:rsid w:val="002751D4"/>
    <w:rsid w:val="00275A4A"/>
    <w:rsid w:val="00277087"/>
    <w:rsid w:val="002779F9"/>
    <w:rsid w:val="00281061"/>
    <w:rsid w:val="002825D0"/>
    <w:rsid w:val="00282AA4"/>
    <w:rsid w:val="002845FC"/>
    <w:rsid w:val="002853F5"/>
    <w:rsid w:val="00285474"/>
    <w:rsid w:val="002876A8"/>
    <w:rsid w:val="0029061E"/>
    <w:rsid w:val="002909FF"/>
    <w:rsid w:val="002919B2"/>
    <w:rsid w:val="00291A0A"/>
    <w:rsid w:val="00291E80"/>
    <w:rsid w:val="002924B9"/>
    <w:rsid w:val="00292BB8"/>
    <w:rsid w:val="002948F3"/>
    <w:rsid w:val="00294CA8"/>
    <w:rsid w:val="00295AA7"/>
    <w:rsid w:val="002962BA"/>
    <w:rsid w:val="00296DB4"/>
    <w:rsid w:val="00296F17"/>
    <w:rsid w:val="002A035C"/>
    <w:rsid w:val="002A05FD"/>
    <w:rsid w:val="002A0761"/>
    <w:rsid w:val="002A0E9C"/>
    <w:rsid w:val="002A0F47"/>
    <w:rsid w:val="002A3B5E"/>
    <w:rsid w:val="002A40D8"/>
    <w:rsid w:val="002A4530"/>
    <w:rsid w:val="002A50FC"/>
    <w:rsid w:val="002A58F1"/>
    <w:rsid w:val="002A5D13"/>
    <w:rsid w:val="002A60F6"/>
    <w:rsid w:val="002A645C"/>
    <w:rsid w:val="002A755F"/>
    <w:rsid w:val="002B0427"/>
    <w:rsid w:val="002B0B37"/>
    <w:rsid w:val="002B2579"/>
    <w:rsid w:val="002B35EB"/>
    <w:rsid w:val="002B37ED"/>
    <w:rsid w:val="002B4967"/>
    <w:rsid w:val="002B4C92"/>
    <w:rsid w:val="002B4EE9"/>
    <w:rsid w:val="002B55C6"/>
    <w:rsid w:val="002B61D3"/>
    <w:rsid w:val="002C0EA8"/>
    <w:rsid w:val="002C13E3"/>
    <w:rsid w:val="002C1D2C"/>
    <w:rsid w:val="002C2E6A"/>
    <w:rsid w:val="002C2F04"/>
    <w:rsid w:val="002C3D50"/>
    <w:rsid w:val="002C3ED3"/>
    <w:rsid w:val="002C4213"/>
    <w:rsid w:val="002C4F69"/>
    <w:rsid w:val="002C700E"/>
    <w:rsid w:val="002C791B"/>
    <w:rsid w:val="002D1011"/>
    <w:rsid w:val="002D1332"/>
    <w:rsid w:val="002D354D"/>
    <w:rsid w:val="002D3BB6"/>
    <w:rsid w:val="002D5BBD"/>
    <w:rsid w:val="002E0091"/>
    <w:rsid w:val="002E2BBB"/>
    <w:rsid w:val="002E2DD5"/>
    <w:rsid w:val="002E3654"/>
    <w:rsid w:val="002E529D"/>
    <w:rsid w:val="002E5DE9"/>
    <w:rsid w:val="002E6044"/>
    <w:rsid w:val="002E730F"/>
    <w:rsid w:val="002E7942"/>
    <w:rsid w:val="002F1811"/>
    <w:rsid w:val="002F1D00"/>
    <w:rsid w:val="002F21A9"/>
    <w:rsid w:val="002F2C07"/>
    <w:rsid w:val="002F304A"/>
    <w:rsid w:val="002F3692"/>
    <w:rsid w:val="002F56B4"/>
    <w:rsid w:val="002F57E5"/>
    <w:rsid w:val="00300447"/>
    <w:rsid w:val="0030048E"/>
    <w:rsid w:val="003008F8"/>
    <w:rsid w:val="00300AD5"/>
    <w:rsid w:val="003019BA"/>
    <w:rsid w:val="0030276B"/>
    <w:rsid w:val="00302C09"/>
    <w:rsid w:val="00305C76"/>
    <w:rsid w:val="00305C99"/>
    <w:rsid w:val="003068B3"/>
    <w:rsid w:val="00306C52"/>
    <w:rsid w:val="00310BDA"/>
    <w:rsid w:val="00310E7C"/>
    <w:rsid w:val="0031102F"/>
    <w:rsid w:val="00312663"/>
    <w:rsid w:val="003128F4"/>
    <w:rsid w:val="003131B7"/>
    <w:rsid w:val="003133E5"/>
    <w:rsid w:val="003136FA"/>
    <w:rsid w:val="00313E36"/>
    <w:rsid w:val="00314AFE"/>
    <w:rsid w:val="00315201"/>
    <w:rsid w:val="00315F63"/>
    <w:rsid w:val="00316208"/>
    <w:rsid w:val="00320822"/>
    <w:rsid w:val="00322C81"/>
    <w:rsid w:val="00324CC7"/>
    <w:rsid w:val="0032558F"/>
    <w:rsid w:val="00325A7C"/>
    <w:rsid w:val="00326B79"/>
    <w:rsid w:val="00327F55"/>
    <w:rsid w:val="0033007C"/>
    <w:rsid w:val="00330515"/>
    <w:rsid w:val="00331B4E"/>
    <w:rsid w:val="00333860"/>
    <w:rsid w:val="00333F96"/>
    <w:rsid w:val="00334B0F"/>
    <w:rsid w:val="00334ED7"/>
    <w:rsid w:val="003365A7"/>
    <w:rsid w:val="00337E30"/>
    <w:rsid w:val="00344A41"/>
    <w:rsid w:val="00344B50"/>
    <w:rsid w:val="00345AC3"/>
    <w:rsid w:val="00345C0B"/>
    <w:rsid w:val="00346CE1"/>
    <w:rsid w:val="00347CC5"/>
    <w:rsid w:val="00350CBA"/>
    <w:rsid w:val="00351CB1"/>
    <w:rsid w:val="00353FD9"/>
    <w:rsid w:val="00354AE2"/>
    <w:rsid w:val="00356BDE"/>
    <w:rsid w:val="0035761B"/>
    <w:rsid w:val="00360D2F"/>
    <w:rsid w:val="00360E20"/>
    <w:rsid w:val="003613C8"/>
    <w:rsid w:val="00361475"/>
    <w:rsid w:val="003614DD"/>
    <w:rsid w:val="003620E0"/>
    <w:rsid w:val="003629A9"/>
    <w:rsid w:val="00365702"/>
    <w:rsid w:val="00365A08"/>
    <w:rsid w:val="00365DBD"/>
    <w:rsid w:val="00366E46"/>
    <w:rsid w:val="00370A19"/>
    <w:rsid w:val="003714F7"/>
    <w:rsid w:val="00372052"/>
    <w:rsid w:val="00372263"/>
    <w:rsid w:val="00372614"/>
    <w:rsid w:val="00375B1C"/>
    <w:rsid w:val="00376268"/>
    <w:rsid w:val="00376D8B"/>
    <w:rsid w:val="003779E2"/>
    <w:rsid w:val="00380722"/>
    <w:rsid w:val="00380CC9"/>
    <w:rsid w:val="00381E9A"/>
    <w:rsid w:val="00382D26"/>
    <w:rsid w:val="00382DA6"/>
    <w:rsid w:val="003836E8"/>
    <w:rsid w:val="003842D1"/>
    <w:rsid w:val="003852A3"/>
    <w:rsid w:val="003858DB"/>
    <w:rsid w:val="003867EC"/>
    <w:rsid w:val="00386BD3"/>
    <w:rsid w:val="00390A20"/>
    <w:rsid w:val="00390CCD"/>
    <w:rsid w:val="00391E4C"/>
    <w:rsid w:val="003924F3"/>
    <w:rsid w:val="003925E0"/>
    <w:rsid w:val="003938EE"/>
    <w:rsid w:val="00394223"/>
    <w:rsid w:val="00394230"/>
    <w:rsid w:val="003946B8"/>
    <w:rsid w:val="00394908"/>
    <w:rsid w:val="00394C7D"/>
    <w:rsid w:val="003956C0"/>
    <w:rsid w:val="00395724"/>
    <w:rsid w:val="003A02CD"/>
    <w:rsid w:val="003A0AAE"/>
    <w:rsid w:val="003A1318"/>
    <w:rsid w:val="003A5F53"/>
    <w:rsid w:val="003A679C"/>
    <w:rsid w:val="003A7DDB"/>
    <w:rsid w:val="003B1FE7"/>
    <w:rsid w:val="003B2007"/>
    <w:rsid w:val="003B2EB1"/>
    <w:rsid w:val="003B5A42"/>
    <w:rsid w:val="003B739A"/>
    <w:rsid w:val="003C02A8"/>
    <w:rsid w:val="003C02AB"/>
    <w:rsid w:val="003C07F6"/>
    <w:rsid w:val="003C108F"/>
    <w:rsid w:val="003C1C2A"/>
    <w:rsid w:val="003C1F14"/>
    <w:rsid w:val="003C2001"/>
    <w:rsid w:val="003C30F0"/>
    <w:rsid w:val="003C4485"/>
    <w:rsid w:val="003C54F9"/>
    <w:rsid w:val="003C59ED"/>
    <w:rsid w:val="003C781A"/>
    <w:rsid w:val="003C782F"/>
    <w:rsid w:val="003C796A"/>
    <w:rsid w:val="003D0245"/>
    <w:rsid w:val="003D02E7"/>
    <w:rsid w:val="003D236C"/>
    <w:rsid w:val="003D2AA8"/>
    <w:rsid w:val="003D2D4D"/>
    <w:rsid w:val="003D2DBD"/>
    <w:rsid w:val="003D3B41"/>
    <w:rsid w:val="003D480D"/>
    <w:rsid w:val="003D58A0"/>
    <w:rsid w:val="003D5AA9"/>
    <w:rsid w:val="003D5D26"/>
    <w:rsid w:val="003D777C"/>
    <w:rsid w:val="003D77C5"/>
    <w:rsid w:val="003D77F6"/>
    <w:rsid w:val="003E074B"/>
    <w:rsid w:val="003E17D3"/>
    <w:rsid w:val="003E1FE5"/>
    <w:rsid w:val="003E2318"/>
    <w:rsid w:val="003E3803"/>
    <w:rsid w:val="003E514E"/>
    <w:rsid w:val="003E6999"/>
    <w:rsid w:val="003F0851"/>
    <w:rsid w:val="003F0C26"/>
    <w:rsid w:val="003F269B"/>
    <w:rsid w:val="003F2FB0"/>
    <w:rsid w:val="003F65E1"/>
    <w:rsid w:val="003F7B22"/>
    <w:rsid w:val="003F7BD1"/>
    <w:rsid w:val="004005DA"/>
    <w:rsid w:val="00400A1F"/>
    <w:rsid w:val="00400E6C"/>
    <w:rsid w:val="00401E34"/>
    <w:rsid w:val="004027F3"/>
    <w:rsid w:val="004032B4"/>
    <w:rsid w:val="004037DE"/>
    <w:rsid w:val="004040E4"/>
    <w:rsid w:val="004041A6"/>
    <w:rsid w:val="00407BCE"/>
    <w:rsid w:val="00411279"/>
    <w:rsid w:val="00411DBF"/>
    <w:rsid w:val="00413FB2"/>
    <w:rsid w:val="00415A51"/>
    <w:rsid w:val="00415CD3"/>
    <w:rsid w:val="00415EC4"/>
    <w:rsid w:val="004169E9"/>
    <w:rsid w:val="004176C7"/>
    <w:rsid w:val="004207A5"/>
    <w:rsid w:val="004230A9"/>
    <w:rsid w:val="0042429E"/>
    <w:rsid w:val="004258D3"/>
    <w:rsid w:val="00425C8A"/>
    <w:rsid w:val="00427084"/>
    <w:rsid w:val="004273BB"/>
    <w:rsid w:val="00427A02"/>
    <w:rsid w:val="00427BED"/>
    <w:rsid w:val="0043044C"/>
    <w:rsid w:val="00433535"/>
    <w:rsid w:val="00433D36"/>
    <w:rsid w:val="00435DB3"/>
    <w:rsid w:val="00436702"/>
    <w:rsid w:val="00437BB9"/>
    <w:rsid w:val="00441D6D"/>
    <w:rsid w:val="00441DE3"/>
    <w:rsid w:val="0044256C"/>
    <w:rsid w:val="0044268F"/>
    <w:rsid w:val="004440CA"/>
    <w:rsid w:val="00444B4C"/>
    <w:rsid w:val="00444D69"/>
    <w:rsid w:val="00446360"/>
    <w:rsid w:val="004469B7"/>
    <w:rsid w:val="00446DE4"/>
    <w:rsid w:val="00450FE2"/>
    <w:rsid w:val="0045100A"/>
    <w:rsid w:val="00451CE7"/>
    <w:rsid w:val="00457C78"/>
    <w:rsid w:val="00457E12"/>
    <w:rsid w:val="004605EC"/>
    <w:rsid w:val="004610C4"/>
    <w:rsid w:val="00461147"/>
    <w:rsid w:val="0046216B"/>
    <w:rsid w:val="00462200"/>
    <w:rsid w:val="00462B16"/>
    <w:rsid w:val="004664F4"/>
    <w:rsid w:val="004673E1"/>
    <w:rsid w:val="00467431"/>
    <w:rsid w:val="0047039A"/>
    <w:rsid w:val="004719AE"/>
    <w:rsid w:val="00472DE8"/>
    <w:rsid w:val="00476C46"/>
    <w:rsid w:val="00476E71"/>
    <w:rsid w:val="00480461"/>
    <w:rsid w:val="00481FA8"/>
    <w:rsid w:val="00482234"/>
    <w:rsid w:val="0048343B"/>
    <w:rsid w:val="00486047"/>
    <w:rsid w:val="004860FA"/>
    <w:rsid w:val="00490887"/>
    <w:rsid w:val="004909DC"/>
    <w:rsid w:val="00491A75"/>
    <w:rsid w:val="00491CE5"/>
    <w:rsid w:val="00492B2E"/>
    <w:rsid w:val="00492E2A"/>
    <w:rsid w:val="00494040"/>
    <w:rsid w:val="00495F6F"/>
    <w:rsid w:val="00496984"/>
    <w:rsid w:val="00496A6C"/>
    <w:rsid w:val="00496BB3"/>
    <w:rsid w:val="004A169C"/>
    <w:rsid w:val="004A2992"/>
    <w:rsid w:val="004A3237"/>
    <w:rsid w:val="004A3339"/>
    <w:rsid w:val="004A37A9"/>
    <w:rsid w:val="004A38DC"/>
    <w:rsid w:val="004A3EFA"/>
    <w:rsid w:val="004A45D5"/>
    <w:rsid w:val="004B114C"/>
    <w:rsid w:val="004B1653"/>
    <w:rsid w:val="004B166D"/>
    <w:rsid w:val="004B1999"/>
    <w:rsid w:val="004B292D"/>
    <w:rsid w:val="004B30BE"/>
    <w:rsid w:val="004B3207"/>
    <w:rsid w:val="004B3B15"/>
    <w:rsid w:val="004B3EEC"/>
    <w:rsid w:val="004B4BFC"/>
    <w:rsid w:val="004B5B70"/>
    <w:rsid w:val="004B5F18"/>
    <w:rsid w:val="004B628C"/>
    <w:rsid w:val="004B6E55"/>
    <w:rsid w:val="004C1DDB"/>
    <w:rsid w:val="004C2832"/>
    <w:rsid w:val="004C2ABC"/>
    <w:rsid w:val="004C36EB"/>
    <w:rsid w:val="004C3C9A"/>
    <w:rsid w:val="004C433D"/>
    <w:rsid w:val="004C4565"/>
    <w:rsid w:val="004C497F"/>
    <w:rsid w:val="004C4D36"/>
    <w:rsid w:val="004C5ECC"/>
    <w:rsid w:val="004C70C0"/>
    <w:rsid w:val="004C7ABE"/>
    <w:rsid w:val="004C7C2D"/>
    <w:rsid w:val="004D22D6"/>
    <w:rsid w:val="004D2703"/>
    <w:rsid w:val="004D27EF"/>
    <w:rsid w:val="004D2F33"/>
    <w:rsid w:val="004D3FEF"/>
    <w:rsid w:val="004D473D"/>
    <w:rsid w:val="004D54B8"/>
    <w:rsid w:val="004D55A3"/>
    <w:rsid w:val="004E03D9"/>
    <w:rsid w:val="004E0468"/>
    <w:rsid w:val="004E1548"/>
    <w:rsid w:val="004E1926"/>
    <w:rsid w:val="004E1AC2"/>
    <w:rsid w:val="004E215E"/>
    <w:rsid w:val="004E2426"/>
    <w:rsid w:val="004E29C9"/>
    <w:rsid w:val="004E3788"/>
    <w:rsid w:val="004E4268"/>
    <w:rsid w:val="004E4D52"/>
    <w:rsid w:val="004E76EB"/>
    <w:rsid w:val="004F12AF"/>
    <w:rsid w:val="004F143C"/>
    <w:rsid w:val="004F1505"/>
    <w:rsid w:val="004F2F12"/>
    <w:rsid w:val="004F36D6"/>
    <w:rsid w:val="004F3DAE"/>
    <w:rsid w:val="004F6CA0"/>
    <w:rsid w:val="004F6D42"/>
    <w:rsid w:val="004F6ED1"/>
    <w:rsid w:val="004F76EC"/>
    <w:rsid w:val="00500136"/>
    <w:rsid w:val="00500CAA"/>
    <w:rsid w:val="00501B17"/>
    <w:rsid w:val="00501B66"/>
    <w:rsid w:val="00504485"/>
    <w:rsid w:val="00504776"/>
    <w:rsid w:val="00506F59"/>
    <w:rsid w:val="00510FB5"/>
    <w:rsid w:val="00511E2A"/>
    <w:rsid w:val="00512383"/>
    <w:rsid w:val="00515D0B"/>
    <w:rsid w:val="00516EE8"/>
    <w:rsid w:val="00520405"/>
    <w:rsid w:val="00521F0A"/>
    <w:rsid w:val="00522857"/>
    <w:rsid w:val="005232CB"/>
    <w:rsid w:val="0052348C"/>
    <w:rsid w:val="00525557"/>
    <w:rsid w:val="005278D0"/>
    <w:rsid w:val="005301AE"/>
    <w:rsid w:val="00531397"/>
    <w:rsid w:val="00531810"/>
    <w:rsid w:val="00531A12"/>
    <w:rsid w:val="00532BA0"/>
    <w:rsid w:val="00533972"/>
    <w:rsid w:val="00533B9D"/>
    <w:rsid w:val="005347CB"/>
    <w:rsid w:val="00535DEC"/>
    <w:rsid w:val="00536290"/>
    <w:rsid w:val="0053648C"/>
    <w:rsid w:val="0053667E"/>
    <w:rsid w:val="0054112A"/>
    <w:rsid w:val="00541AD9"/>
    <w:rsid w:val="00541FDF"/>
    <w:rsid w:val="00542C68"/>
    <w:rsid w:val="00544CB1"/>
    <w:rsid w:val="00545A2E"/>
    <w:rsid w:val="00545AAC"/>
    <w:rsid w:val="00545EEA"/>
    <w:rsid w:val="00547A28"/>
    <w:rsid w:val="00552840"/>
    <w:rsid w:val="00554127"/>
    <w:rsid w:val="0055421E"/>
    <w:rsid w:val="005542BD"/>
    <w:rsid w:val="00555815"/>
    <w:rsid w:val="00555A44"/>
    <w:rsid w:val="00556884"/>
    <w:rsid w:val="00556D05"/>
    <w:rsid w:val="005574E9"/>
    <w:rsid w:val="00557A85"/>
    <w:rsid w:val="0056183D"/>
    <w:rsid w:val="0056536A"/>
    <w:rsid w:val="00565E1C"/>
    <w:rsid w:val="00566200"/>
    <w:rsid w:val="00566B22"/>
    <w:rsid w:val="00570556"/>
    <w:rsid w:val="00570D0D"/>
    <w:rsid w:val="005735E0"/>
    <w:rsid w:val="0057491E"/>
    <w:rsid w:val="00574952"/>
    <w:rsid w:val="00576189"/>
    <w:rsid w:val="0057674E"/>
    <w:rsid w:val="0057680E"/>
    <w:rsid w:val="0058029A"/>
    <w:rsid w:val="00581EDD"/>
    <w:rsid w:val="005821AF"/>
    <w:rsid w:val="005823DD"/>
    <w:rsid w:val="00582C56"/>
    <w:rsid w:val="00583D7F"/>
    <w:rsid w:val="005856C8"/>
    <w:rsid w:val="0058585A"/>
    <w:rsid w:val="00587C7B"/>
    <w:rsid w:val="00592205"/>
    <w:rsid w:val="00592924"/>
    <w:rsid w:val="00593A00"/>
    <w:rsid w:val="00593F93"/>
    <w:rsid w:val="0059447C"/>
    <w:rsid w:val="005944A7"/>
    <w:rsid w:val="00594AEF"/>
    <w:rsid w:val="00595E0B"/>
    <w:rsid w:val="00595E91"/>
    <w:rsid w:val="005974F8"/>
    <w:rsid w:val="005976FE"/>
    <w:rsid w:val="005A024B"/>
    <w:rsid w:val="005A235D"/>
    <w:rsid w:val="005A278E"/>
    <w:rsid w:val="005A5A06"/>
    <w:rsid w:val="005A6439"/>
    <w:rsid w:val="005A6A35"/>
    <w:rsid w:val="005A73E3"/>
    <w:rsid w:val="005A793C"/>
    <w:rsid w:val="005B0099"/>
    <w:rsid w:val="005B0312"/>
    <w:rsid w:val="005B1069"/>
    <w:rsid w:val="005B1169"/>
    <w:rsid w:val="005B15CD"/>
    <w:rsid w:val="005B26FB"/>
    <w:rsid w:val="005B27D7"/>
    <w:rsid w:val="005B4062"/>
    <w:rsid w:val="005B42F5"/>
    <w:rsid w:val="005B4BA8"/>
    <w:rsid w:val="005B4F4E"/>
    <w:rsid w:val="005B5C7F"/>
    <w:rsid w:val="005C0EE9"/>
    <w:rsid w:val="005C25C4"/>
    <w:rsid w:val="005C2659"/>
    <w:rsid w:val="005C26AC"/>
    <w:rsid w:val="005C26B8"/>
    <w:rsid w:val="005C2CD5"/>
    <w:rsid w:val="005C6056"/>
    <w:rsid w:val="005C64B5"/>
    <w:rsid w:val="005C79C3"/>
    <w:rsid w:val="005D0EA9"/>
    <w:rsid w:val="005D1F0D"/>
    <w:rsid w:val="005D205F"/>
    <w:rsid w:val="005D5C86"/>
    <w:rsid w:val="005D64C7"/>
    <w:rsid w:val="005D730C"/>
    <w:rsid w:val="005D7680"/>
    <w:rsid w:val="005D76B1"/>
    <w:rsid w:val="005D77CA"/>
    <w:rsid w:val="005E021E"/>
    <w:rsid w:val="005E1B61"/>
    <w:rsid w:val="005E1C69"/>
    <w:rsid w:val="005E1D03"/>
    <w:rsid w:val="005E2EE9"/>
    <w:rsid w:val="005E3337"/>
    <w:rsid w:val="005E4CB4"/>
    <w:rsid w:val="005E5001"/>
    <w:rsid w:val="005E5351"/>
    <w:rsid w:val="005E5769"/>
    <w:rsid w:val="005E58A3"/>
    <w:rsid w:val="005E63FC"/>
    <w:rsid w:val="005E6CB9"/>
    <w:rsid w:val="005E6D30"/>
    <w:rsid w:val="005E79F5"/>
    <w:rsid w:val="005E7EED"/>
    <w:rsid w:val="005F0799"/>
    <w:rsid w:val="005F0876"/>
    <w:rsid w:val="005F0EB6"/>
    <w:rsid w:val="005F1A69"/>
    <w:rsid w:val="005F1EF9"/>
    <w:rsid w:val="005F1F0F"/>
    <w:rsid w:val="005F3F23"/>
    <w:rsid w:val="005F5171"/>
    <w:rsid w:val="005F6117"/>
    <w:rsid w:val="00601160"/>
    <w:rsid w:val="00601A70"/>
    <w:rsid w:val="00602CD0"/>
    <w:rsid w:val="00603028"/>
    <w:rsid w:val="00603B9D"/>
    <w:rsid w:val="006047EB"/>
    <w:rsid w:val="00604CC9"/>
    <w:rsid w:val="006067AE"/>
    <w:rsid w:val="00606FF2"/>
    <w:rsid w:val="0061166C"/>
    <w:rsid w:val="00613052"/>
    <w:rsid w:val="00613516"/>
    <w:rsid w:val="00613912"/>
    <w:rsid w:val="00613F1A"/>
    <w:rsid w:val="00614508"/>
    <w:rsid w:val="00617434"/>
    <w:rsid w:val="00620322"/>
    <w:rsid w:val="00620BE4"/>
    <w:rsid w:val="00621437"/>
    <w:rsid w:val="0062196C"/>
    <w:rsid w:val="00621F61"/>
    <w:rsid w:val="0062235E"/>
    <w:rsid w:val="006223FB"/>
    <w:rsid w:val="00622D89"/>
    <w:rsid w:val="0062374B"/>
    <w:rsid w:val="006241D9"/>
    <w:rsid w:val="006274D9"/>
    <w:rsid w:val="00630F2B"/>
    <w:rsid w:val="00631452"/>
    <w:rsid w:val="00631CEF"/>
    <w:rsid w:val="00632153"/>
    <w:rsid w:val="00632CCE"/>
    <w:rsid w:val="00633703"/>
    <w:rsid w:val="006341CC"/>
    <w:rsid w:val="0063466E"/>
    <w:rsid w:val="006355CA"/>
    <w:rsid w:val="00635848"/>
    <w:rsid w:val="00635996"/>
    <w:rsid w:val="00636E42"/>
    <w:rsid w:val="00641ED0"/>
    <w:rsid w:val="00644231"/>
    <w:rsid w:val="006446A1"/>
    <w:rsid w:val="00646C10"/>
    <w:rsid w:val="00646C8F"/>
    <w:rsid w:val="00650414"/>
    <w:rsid w:val="00651B47"/>
    <w:rsid w:val="0065297A"/>
    <w:rsid w:val="0065386C"/>
    <w:rsid w:val="00653CC7"/>
    <w:rsid w:val="00654E2B"/>
    <w:rsid w:val="006569E4"/>
    <w:rsid w:val="00661C4F"/>
    <w:rsid w:val="00661ECC"/>
    <w:rsid w:val="0066247C"/>
    <w:rsid w:val="00663FD5"/>
    <w:rsid w:val="006646C9"/>
    <w:rsid w:val="006649FB"/>
    <w:rsid w:val="00665D4D"/>
    <w:rsid w:val="00666003"/>
    <w:rsid w:val="0066610E"/>
    <w:rsid w:val="00666626"/>
    <w:rsid w:val="00666E4D"/>
    <w:rsid w:val="00667270"/>
    <w:rsid w:val="006679BC"/>
    <w:rsid w:val="00667DD1"/>
    <w:rsid w:val="00670C2E"/>
    <w:rsid w:val="00671A0C"/>
    <w:rsid w:val="00671BA5"/>
    <w:rsid w:val="00671BCF"/>
    <w:rsid w:val="006722B1"/>
    <w:rsid w:val="00672312"/>
    <w:rsid w:val="00672F98"/>
    <w:rsid w:val="00673868"/>
    <w:rsid w:val="00673B82"/>
    <w:rsid w:val="00674D1F"/>
    <w:rsid w:val="006751A4"/>
    <w:rsid w:val="00675BEE"/>
    <w:rsid w:val="006767E1"/>
    <w:rsid w:val="00676BB4"/>
    <w:rsid w:val="00677951"/>
    <w:rsid w:val="00680972"/>
    <w:rsid w:val="00683310"/>
    <w:rsid w:val="00683B7D"/>
    <w:rsid w:val="00684B0E"/>
    <w:rsid w:val="00685B0A"/>
    <w:rsid w:val="0068656F"/>
    <w:rsid w:val="00687345"/>
    <w:rsid w:val="0068745A"/>
    <w:rsid w:val="006904FB"/>
    <w:rsid w:val="0069193B"/>
    <w:rsid w:val="0069222C"/>
    <w:rsid w:val="00693119"/>
    <w:rsid w:val="00693D0B"/>
    <w:rsid w:val="00694207"/>
    <w:rsid w:val="006950CD"/>
    <w:rsid w:val="00695AF2"/>
    <w:rsid w:val="006964A6"/>
    <w:rsid w:val="00696AD3"/>
    <w:rsid w:val="00697097"/>
    <w:rsid w:val="006971F9"/>
    <w:rsid w:val="006A0C8A"/>
    <w:rsid w:val="006A11D4"/>
    <w:rsid w:val="006A12CE"/>
    <w:rsid w:val="006A13F5"/>
    <w:rsid w:val="006A1650"/>
    <w:rsid w:val="006A1785"/>
    <w:rsid w:val="006A19FD"/>
    <w:rsid w:val="006A2711"/>
    <w:rsid w:val="006A2F90"/>
    <w:rsid w:val="006A399E"/>
    <w:rsid w:val="006A3B4C"/>
    <w:rsid w:val="006A3BDE"/>
    <w:rsid w:val="006A4977"/>
    <w:rsid w:val="006A5A34"/>
    <w:rsid w:val="006B0438"/>
    <w:rsid w:val="006B0A2D"/>
    <w:rsid w:val="006B1696"/>
    <w:rsid w:val="006B20D2"/>
    <w:rsid w:val="006B2674"/>
    <w:rsid w:val="006B2AB7"/>
    <w:rsid w:val="006B356E"/>
    <w:rsid w:val="006B3DFA"/>
    <w:rsid w:val="006B5C2E"/>
    <w:rsid w:val="006B5F3A"/>
    <w:rsid w:val="006B6862"/>
    <w:rsid w:val="006B6DB8"/>
    <w:rsid w:val="006B7CF1"/>
    <w:rsid w:val="006B7DBB"/>
    <w:rsid w:val="006C1330"/>
    <w:rsid w:val="006C16E0"/>
    <w:rsid w:val="006C19B6"/>
    <w:rsid w:val="006C3D77"/>
    <w:rsid w:val="006C6102"/>
    <w:rsid w:val="006C62DE"/>
    <w:rsid w:val="006C67E1"/>
    <w:rsid w:val="006C77FF"/>
    <w:rsid w:val="006D045F"/>
    <w:rsid w:val="006D2B84"/>
    <w:rsid w:val="006D3911"/>
    <w:rsid w:val="006D5523"/>
    <w:rsid w:val="006D58A4"/>
    <w:rsid w:val="006D5E3A"/>
    <w:rsid w:val="006D7346"/>
    <w:rsid w:val="006D7E30"/>
    <w:rsid w:val="006E03C9"/>
    <w:rsid w:val="006E1642"/>
    <w:rsid w:val="006E16BE"/>
    <w:rsid w:val="006E1F2B"/>
    <w:rsid w:val="006E236E"/>
    <w:rsid w:val="006E3547"/>
    <w:rsid w:val="006E4979"/>
    <w:rsid w:val="006E5496"/>
    <w:rsid w:val="006F1733"/>
    <w:rsid w:val="006F197B"/>
    <w:rsid w:val="006F541F"/>
    <w:rsid w:val="006F74C9"/>
    <w:rsid w:val="006F7A8F"/>
    <w:rsid w:val="00700C66"/>
    <w:rsid w:val="00700DC2"/>
    <w:rsid w:val="007024D8"/>
    <w:rsid w:val="00702D61"/>
    <w:rsid w:val="00703760"/>
    <w:rsid w:val="0070526D"/>
    <w:rsid w:val="00705BEB"/>
    <w:rsid w:val="00707340"/>
    <w:rsid w:val="007076D9"/>
    <w:rsid w:val="007079DD"/>
    <w:rsid w:val="0071044A"/>
    <w:rsid w:val="007111A8"/>
    <w:rsid w:val="00711C48"/>
    <w:rsid w:val="00711F78"/>
    <w:rsid w:val="00712FE6"/>
    <w:rsid w:val="0071363D"/>
    <w:rsid w:val="00714AEE"/>
    <w:rsid w:val="00714C51"/>
    <w:rsid w:val="00717CAA"/>
    <w:rsid w:val="00720580"/>
    <w:rsid w:val="00720745"/>
    <w:rsid w:val="00720C45"/>
    <w:rsid w:val="0072103A"/>
    <w:rsid w:val="0072112E"/>
    <w:rsid w:val="007226DD"/>
    <w:rsid w:val="0072431E"/>
    <w:rsid w:val="00724849"/>
    <w:rsid w:val="0072580E"/>
    <w:rsid w:val="00726295"/>
    <w:rsid w:val="00727079"/>
    <w:rsid w:val="007274C3"/>
    <w:rsid w:val="00732085"/>
    <w:rsid w:val="00732CDE"/>
    <w:rsid w:val="00737926"/>
    <w:rsid w:val="00737AC3"/>
    <w:rsid w:val="0074149B"/>
    <w:rsid w:val="00742436"/>
    <w:rsid w:val="0074395E"/>
    <w:rsid w:val="00745354"/>
    <w:rsid w:val="00745C29"/>
    <w:rsid w:val="00746208"/>
    <w:rsid w:val="00746A31"/>
    <w:rsid w:val="007470F9"/>
    <w:rsid w:val="00751537"/>
    <w:rsid w:val="00752A54"/>
    <w:rsid w:val="007531A8"/>
    <w:rsid w:val="00753812"/>
    <w:rsid w:val="00754924"/>
    <w:rsid w:val="00755007"/>
    <w:rsid w:val="007566E0"/>
    <w:rsid w:val="00757BF3"/>
    <w:rsid w:val="007606A8"/>
    <w:rsid w:val="00760B4C"/>
    <w:rsid w:val="007614EC"/>
    <w:rsid w:val="00762950"/>
    <w:rsid w:val="007630DB"/>
    <w:rsid w:val="00763171"/>
    <w:rsid w:val="00763439"/>
    <w:rsid w:val="007637F6"/>
    <w:rsid w:val="00763952"/>
    <w:rsid w:val="00763BB4"/>
    <w:rsid w:val="00763F78"/>
    <w:rsid w:val="007650EC"/>
    <w:rsid w:val="00766741"/>
    <w:rsid w:val="00766C28"/>
    <w:rsid w:val="007709AB"/>
    <w:rsid w:val="00770DE5"/>
    <w:rsid w:val="007728F1"/>
    <w:rsid w:val="0077408A"/>
    <w:rsid w:val="0077428A"/>
    <w:rsid w:val="00775852"/>
    <w:rsid w:val="00776DF0"/>
    <w:rsid w:val="00777B3B"/>
    <w:rsid w:val="007804E3"/>
    <w:rsid w:val="00780AD9"/>
    <w:rsid w:val="00780CDA"/>
    <w:rsid w:val="0078236D"/>
    <w:rsid w:val="007830F0"/>
    <w:rsid w:val="0078360D"/>
    <w:rsid w:val="00785990"/>
    <w:rsid w:val="00786C5A"/>
    <w:rsid w:val="00790D4C"/>
    <w:rsid w:val="007913EC"/>
    <w:rsid w:val="00791BD3"/>
    <w:rsid w:val="00791E55"/>
    <w:rsid w:val="00795A17"/>
    <w:rsid w:val="00795EB7"/>
    <w:rsid w:val="0079604E"/>
    <w:rsid w:val="0079691D"/>
    <w:rsid w:val="00796D1C"/>
    <w:rsid w:val="00797DCC"/>
    <w:rsid w:val="007A0399"/>
    <w:rsid w:val="007A1F20"/>
    <w:rsid w:val="007A27C2"/>
    <w:rsid w:val="007A5EF4"/>
    <w:rsid w:val="007A6611"/>
    <w:rsid w:val="007A6AD1"/>
    <w:rsid w:val="007B0BC5"/>
    <w:rsid w:val="007B1258"/>
    <w:rsid w:val="007B1FE2"/>
    <w:rsid w:val="007B2767"/>
    <w:rsid w:val="007B33F6"/>
    <w:rsid w:val="007B3F27"/>
    <w:rsid w:val="007B4116"/>
    <w:rsid w:val="007B4F2B"/>
    <w:rsid w:val="007B6DBE"/>
    <w:rsid w:val="007B6FFC"/>
    <w:rsid w:val="007B7AB8"/>
    <w:rsid w:val="007B7D65"/>
    <w:rsid w:val="007B7E13"/>
    <w:rsid w:val="007C13E2"/>
    <w:rsid w:val="007C196C"/>
    <w:rsid w:val="007C1BDA"/>
    <w:rsid w:val="007C2F08"/>
    <w:rsid w:val="007C4520"/>
    <w:rsid w:val="007C45C8"/>
    <w:rsid w:val="007C4BE4"/>
    <w:rsid w:val="007C4F59"/>
    <w:rsid w:val="007C4F8A"/>
    <w:rsid w:val="007C58CD"/>
    <w:rsid w:val="007C5922"/>
    <w:rsid w:val="007C64C4"/>
    <w:rsid w:val="007C6C7A"/>
    <w:rsid w:val="007C6F6D"/>
    <w:rsid w:val="007C79A2"/>
    <w:rsid w:val="007D1556"/>
    <w:rsid w:val="007D2BBD"/>
    <w:rsid w:val="007D338E"/>
    <w:rsid w:val="007D4449"/>
    <w:rsid w:val="007D45BD"/>
    <w:rsid w:val="007D4878"/>
    <w:rsid w:val="007D56CE"/>
    <w:rsid w:val="007D68B7"/>
    <w:rsid w:val="007D7066"/>
    <w:rsid w:val="007D71A1"/>
    <w:rsid w:val="007D7717"/>
    <w:rsid w:val="007D7738"/>
    <w:rsid w:val="007D7F52"/>
    <w:rsid w:val="007D7F59"/>
    <w:rsid w:val="007E4CB4"/>
    <w:rsid w:val="007E4D0B"/>
    <w:rsid w:val="007E6EEB"/>
    <w:rsid w:val="007E6F2C"/>
    <w:rsid w:val="007E7D56"/>
    <w:rsid w:val="007F17B8"/>
    <w:rsid w:val="007F17C0"/>
    <w:rsid w:val="007F1B58"/>
    <w:rsid w:val="007F21F7"/>
    <w:rsid w:val="007F4EBE"/>
    <w:rsid w:val="007F4EE0"/>
    <w:rsid w:val="007F5058"/>
    <w:rsid w:val="007F61F5"/>
    <w:rsid w:val="007F67E1"/>
    <w:rsid w:val="008009DF"/>
    <w:rsid w:val="00801DD1"/>
    <w:rsid w:val="0080330B"/>
    <w:rsid w:val="00803B11"/>
    <w:rsid w:val="00803EAA"/>
    <w:rsid w:val="00804C8C"/>
    <w:rsid w:val="00805F81"/>
    <w:rsid w:val="0080685B"/>
    <w:rsid w:val="008072D9"/>
    <w:rsid w:val="0081382A"/>
    <w:rsid w:val="008144AB"/>
    <w:rsid w:val="008146CE"/>
    <w:rsid w:val="00814AF3"/>
    <w:rsid w:val="00815175"/>
    <w:rsid w:val="008154AD"/>
    <w:rsid w:val="00815CBD"/>
    <w:rsid w:val="00815F97"/>
    <w:rsid w:val="00816DBE"/>
    <w:rsid w:val="00817129"/>
    <w:rsid w:val="00817A0C"/>
    <w:rsid w:val="00817F9C"/>
    <w:rsid w:val="0082026C"/>
    <w:rsid w:val="0082281F"/>
    <w:rsid w:val="00822E8E"/>
    <w:rsid w:val="0082367A"/>
    <w:rsid w:val="008247E6"/>
    <w:rsid w:val="00824B1E"/>
    <w:rsid w:val="008250BB"/>
    <w:rsid w:val="00825944"/>
    <w:rsid w:val="0083111F"/>
    <w:rsid w:val="00831954"/>
    <w:rsid w:val="00831B92"/>
    <w:rsid w:val="00832D8A"/>
    <w:rsid w:val="00833B56"/>
    <w:rsid w:val="00834050"/>
    <w:rsid w:val="0083513E"/>
    <w:rsid w:val="0083551E"/>
    <w:rsid w:val="008359E7"/>
    <w:rsid w:val="008359E9"/>
    <w:rsid w:val="00836DB5"/>
    <w:rsid w:val="0084063F"/>
    <w:rsid w:val="00842FA6"/>
    <w:rsid w:val="00842FAD"/>
    <w:rsid w:val="008432F1"/>
    <w:rsid w:val="00844B47"/>
    <w:rsid w:val="00845381"/>
    <w:rsid w:val="00846422"/>
    <w:rsid w:val="0084697F"/>
    <w:rsid w:val="008509E4"/>
    <w:rsid w:val="00852DA0"/>
    <w:rsid w:val="00853B42"/>
    <w:rsid w:val="00853FBE"/>
    <w:rsid w:val="008555D7"/>
    <w:rsid w:val="00855EAF"/>
    <w:rsid w:val="008568FA"/>
    <w:rsid w:val="00856B43"/>
    <w:rsid w:val="00857387"/>
    <w:rsid w:val="00857389"/>
    <w:rsid w:val="00857B96"/>
    <w:rsid w:val="00857E09"/>
    <w:rsid w:val="00862466"/>
    <w:rsid w:val="00863379"/>
    <w:rsid w:val="0086470F"/>
    <w:rsid w:val="00865A89"/>
    <w:rsid w:val="00865D62"/>
    <w:rsid w:val="00865E67"/>
    <w:rsid w:val="00870B95"/>
    <w:rsid w:val="00870D08"/>
    <w:rsid w:val="00870E0F"/>
    <w:rsid w:val="0087166B"/>
    <w:rsid w:val="008717AA"/>
    <w:rsid w:val="00872641"/>
    <w:rsid w:val="00873197"/>
    <w:rsid w:val="008737E8"/>
    <w:rsid w:val="00873BC5"/>
    <w:rsid w:val="00874999"/>
    <w:rsid w:val="00875560"/>
    <w:rsid w:val="008761E3"/>
    <w:rsid w:val="00876F92"/>
    <w:rsid w:val="0088007B"/>
    <w:rsid w:val="0088418E"/>
    <w:rsid w:val="00884572"/>
    <w:rsid w:val="00884BEC"/>
    <w:rsid w:val="00885336"/>
    <w:rsid w:val="00886EDD"/>
    <w:rsid w:val="00890655"/>
    <w:rsid w:val="008924F6"/>
    <w:rsid w:val="008928F8"/>
    <w:rsid w:val="00892C30"/>
    <w:rsid w:val="00893B90"/>
    <w:rsid w:val="00893D84"/>
    <w:rsid w:val="008955B9"/>
    <w:rsid w:val="0089563E"/>
    <w:rsid w:val="0089587B"/>
    <w:rsid w:val="0089626E"/>
    <w:rsid w:val="00897037"/>
    <w:rsid w:val="0089703A"/>
    <w:rsid w:val="008A11B5"/>
    <w:rsid w:val="008A2AF6"/>
    <w:rsid w:val="008A2F87"/>
    <w:rsid w:val="008A34A4"/>
    <w:rsid w:val="008A4483"/>
    <w:rsid w:val="008A48BC"/>
    <w:rsid w:val="008A49B5"/>
    <w:rsid w:val="008A4BC5"/>
    <w:rsid w:val="008A5511"/>
    <w:rsid w:val="008A5D87"/>
    <w:rsid w:val="008A6FA3"/>
    <w:rsid w:val="008A7BD4"/>
    <w:rsid w:val="008B0DF7"/>
    <w:rsid w:val="008B15D5"/>
    <w:rsid w:val="008B1DA7"/>
    <w:rsid w:val="008B218B"/>
    <w:rsid w:val="008B2B92"/>
    <w:rsid w:val="008B4813"/>
    <w:rsid w:val="008B5B4A"/>
    <w:rsid w:val="008B5D93"/>
    <w:rsid w:val="008C017E"/>
    <w:rsid w:val="008C1508"/>
    <w:rsid w:val="008C2700"/>
    <w:rsid w:val="008C38B5"/>
    <w:rsid w:val="008C44EB"/>
    <w:rsid w:val="008C4951"/>
    <w:rsid w:val="008C4DAC"/>
    <w:rsid w:val="008C5644"/>
    <w:rsid w:val="008C57FB"/>
    <w:rsid w:val="008C6BE2"/>
    <w:rsid w:val="008C6C3D"/>
    <w:rsid w:val="008C73E0"/>
    <w:rsid w:val="008D0074"/>
    <w:rsid w:val="008D10E4"/>
    <w:rsid w:val="008D163E"/>
    <w:rsid w:val="008D18E4"/>
    <w:rsid w:val="008D2943"/>
    <w:rsid w:val="008D2B2A"/>
    <w:rsid w:val="008D3A61"/>
    <w:rsid w:val="008D3B46"/>
    <w:rsid w:val="008D4AA1"/>
    <w:rsid w:val="008D65C1"/>
    <w:rsid w:val="008D6837"/>
    <w:rsid w:val="008D7D93"/>
    <w:rsid w:val="008D7ED9"/>
    <w:rsid w:val="008E1FC3"/>
    <w:rsid w:val="008E36E4"/>
    <w:rsid w:val="008E3B61"/>
    <w:rsid w:val="008E4527"/>
    <w:rsid w:val="008E4933"/>
    <w:rsid w:val="008E66D1"/>
    <w:rsid w:val="008E7E22"/>
    <w:rsid w:val="008F0D4B"/>
    <w:rsid w:val="008F0DF0"/>
    <w:rsid w:val="008F0DF4"/>
    <w:rsid w:val="008F0FC5"/>
    <w:rsid w:val="008F1566"/>
    <w:rsid w:val="008F1757"/>
    <w:rsid w:val="008F1895"/>
    <w:rsid w:val="008F35BF"/>
    <w:rsid w:val="008F4981"/>
    <w:rsid w:val="008F4AC9"/>
    <w:rsid w:val="008F50A0"/>
    <w:rsid w:val="008F5C4A"/>
    <w:rsid w:val="008F7D1B"/>
    <w:rsid w:val="00900B60"/>
    <w:rsid w:val="009015A0"/>
    <w:rsid w:val="009016D2"/>
    <w:rsid w:val="009018AD"/>
    <w:rsid w:val="009025A4"/>
    <w:rsid w:val="009031CA"/>
    <w:rsid w:val="00903E5E"/>
    <w:rsid w:val="00906345"/>
    <w:rsid w:val="009072AB"/>
    <w:rsid w:val="00907CAA"/>
    <w:rsid w:val="00911853"/>
    <w:rsid w:val="00916450"/>
    <w:rsid w:val="0092042F"/>
    <w:rsid w:val="00921552"/>
    <w:rsid w:val="0092175E"/>
    <w:rsid w:val="00921BBE"/>
    <w:rsid w:val="009225D0"/>
    <w:rsid w:val="00922ACD"/>
    <w:rsid w:val="00923C18"/>
    <w:rsid w:val="009249F9"/>
    <w:rsid w:val="00927388"/>
    <w:rsid w:val="0092749F"/>
    <w:rsid w:val="009279F0"/>
    <w:rsid w:val="00930FF9"/>
    <w:rsid w:val="00932197"/>
    <w:rsid w:val="009323D7"/>
    <w:rsid w:val="0093350B"/>
    <w:rsid w:val="00933891"/>
    <w:rsid w:val="00933C92"/>
    <w:rsid w:val="009345E4"/>
    <w:rsid w:val="00935102"/>
    <w:rsid w:val="00935A11"/>
    <w:rsid w:val="00935AFF"/>
    <w:rsid w:val="00936E24"/>
    <w:rsid w:val="0093757A"/>
    <w:rsid w:val="0094062B"/>
    <w:rsid w:val="00940A83"/>
    <w:rsid w:val="009452AA"/>
    <w:rsid w:val="009452B3"/>
    <w:rsid w:val="009479C1"/>
    <w:rsid w:val="009505B8"/>
    <w:rsid w:val="00952CBD"/>
    <w:rsid w:val="00952D8C"/>
    <w:rsid w:val="009532F2"/>
    <w:rsid w:val="009538A6"/>
    <w:rsid w:val="009552B3"/>
    <w:rsid w:val="0095571F"/>
    <w:rsid w:val="009600BC"/>
    <w:rsid w:val="009613FE"/>
    <w:rsid w:val="00961D2B"/>
    <w:rsid w:val="00963911"/>
    <w:rsid w:val="0096542D"/>
    <w:rsid w:val="00966635"/>
    <w:rsid w:val="00966E3F"/>
    <w:rsid w:val="00970D03"/>
    <w:rsid w:val="00972353"/>
    <w:rsid w:val="0097425A"/>
    <w:rsid w:val="00974799"/>
    <w:rsid w:val="009763E4"/>
    <w:rsid w:val="00976726"/>
    <w:rsid w:val="00976F10"/>
    <w:rsid w:val="00980135"/>
    <w:rsid w:val="00980E3D"/>
    <w:rsid w:val="00981255"/>
    <w:rsid w:val="0098383A"/>
    <w:rsid w:val="009856F0"/>
    <w:rsid w:val="00986684"/>
    <w:rsid w:val="009867C2"/>
    <w:rsid w:val="0098773B"/>
    <w:rsid w:val="009878C3"/>
    <w:rsid w:val="009902F6"/>
    <w:rsid w:val="00990386"/>
    <w:rsid w:val="009912BE"/>
    <w:rsid w:val="00992BA6"/>
    <w:rsid w:val="00992D91"/>
    <w:rsid w:val="00993E65"/>
    <w:rsid w:val="00994B1D"/>
    <w:rsid w:val="00995762"/>
    <w:rsid w:val="00996032"/>
    <w:rsid w:val="009965A6"/>
    <w:rsid w:val="00996DBE"/>
    <w:rsid w:val="009A00C7"/>
    <w:rsid w:val="009A0B4E"/>
    <w:rsid w:val="009A14E4"/>
    <w:rsid w:val="009A21C6"/>
    <w:rsid w:val="009A38E4"/>
    <w:rsid w:val="009A58E0"/>
    <w:rsid w:val="009A602A"/>
    <w:rsid w:val="009A647A"/>
    <w:rsid w:val="009B0114"/>
    <w:rsid w:val="009B0124"/>
    <w:rsid w:val="009B0A69"/>
    <w:rsid w:val="009B0E9E"/>
    <w:rsid w:val="009B1C32"/>
    <w:rsid w:val="009B1F9E"/>
    <w:rsid w:val="009B3F4C"/>
    <w:rsid w:val="009B4BA1"/>
    <w:rsid w:val="009B4E36"/>
    <w:rsid w:val="009B5D5F"/>
    <w:rsid w:val="009B66EC"/>
    <w:rsid w:val="009B7EA6"/>
    <w:rsid w:val="009C24DE"/>
    <w:rsid w:val="009C32DC"/>
    <w:rsid w:val="009C3964"/>
    <w:rsid w:val="009C439D"/>
    <w:rsid w:val="009C5AC5"/>
    <w:rsid w:val="009C6FCC"/>
    <w:rsid w:val="009C7892"/>
    <w:rsid w:val="009C7D8C"/>
    <w:rsid w:val="009D09D7"/>
    <w:rsid w:val="009D0D1C"/>
    <w:rsid w:val="009D0D79"/>
    <w:rsid w:val="009D0FD9"/>
    <w:rsid w:val="009D263E"/>
    <w:rsid w:val="009D3469"/>
    <w:rsid w:val="009D41FA"/>
    <w:rsid w:val="009D555F"/>
    <w:rsid w:val="009D5E6E"/>
    <w:rsid w:val="009D6054"/>
    <w:rsid w:val="009D6A42"/>
    <w:rsid w:val="009D6F0C"/>
    <w:rsid w:val="009D72D5"/>
    <w:rsid w:val="009E08DD"/>
    <w:rsid w:val="009E2243"/>
    <w:rsid w:val="009E4422"/>
    <w:rsid w:val="009E4961"/>
    <w:rsid w:val="009E5FB2"/>
    <w:rsid w:val="009F0D12"/>
    <w:rsid w:val="009F0FAC"/>
    <w:rsid w:val="009F2169"/>
    <w:rsid w:val="009F2D10"/>
    <w:rsid w:val="009F496E"/>
    <w:rsid w:val="009F4DA9"/>
    <w:rsid w:val="009F5C6E"/>
    <w:rsid w:val="009F7686"/>
    <w:rsid w:val="00A018F7"/>
    <w:rsid w:val="00A01958"/>
    <w:rsid w:val="00A02DCD"/>
    <w:rsid w:val="00A03166"/>
    <w:rsid w:val="00A042FC"/>
    <w:rsid w:val="00A058AD"/>
    <w:rsid w:val="00A06D1D"/>
    <w:rsid w:val="00A0740C"/>
    <w:rsid w:val="00A07871"/>
    <w:rsid w:val="00A0799C"/>
    <w:rsid w:val="00A103D3"/>
    <w:rsid w:val="00A1129B"/>
    <w:rsid w:val="00A1199B"/>
    <w:rsid w:val="00A12FDB"/>
    <w:rsid w:val="00A131E3"/>
    <w:rsid w:val="00A14353"/>
    <w:rsid w:val="00A15E6C"/>
    <w:rsid w:val="00A1723F"/>
    <w:rsid w:val="00A17CCD"/>
    <w:rsid w:val="00A201B9"/>
    <w:rsid w:val="00A21EC2"/>
    <w:rsid w:val="00A21ECD"/>
    <w:rsid w:val="00A22AC7"/>
    <w:rsid w:val="00A236D6"/>
    <w:rsid w:val="00A25332"/>
    <w:rsid w:val="00A269CE"/>
    <w:rsid w:val="00A27AB6"/>
    <w:rsid w:val="00A316B6"/>
    <w:rsid w:val="00A335A5"/>
    <w:rsid w:val="00A343CB"/>
    <w:rsid w:val="00A35F0D"/>
    <w:rsid w:val="00A369AB"/>
    <w:rsid w:val="00A3759E"/>
    <w:rsid w:val="00A37E79"/>
    <w:rsid w:val="00A40CCA"/>
    <w:rsid w:val="00A420E7"/>
    <w:rsid w:val="00A4270B"/>
    <w:rsid w:val="00A42CDC"/>
    <w:rsid w:val="00A43746"/>
    <w:rsid w:val="00A44A31"/>
    <w:rsid w:val="00A4540B"/>
    <w:rsid w:val="00A462F5"/>
    <w:rsid w:val="00A46AB4"/>
    <w:rsid w:val="00A4740F"/>
    <w:rsid w:val="00A50719"/>
    <w:rsid w:val="00A50E84"/>
    <w:rsid w:val="00A5185E"/>
    <w:rsid w:val="00A52BDC"/>
    <w:rsid w:val="00A536B6"/>
    <w:rsid w:val="00A559F0"/>
    <w:rsid w:val="00A55B6C"/>
    <w:rsid w:val="00A560F0"/>
    <w:rsid w:val="00A5621B"/>
    <w:rsid w:val="00A569F1"/>
    <w:rsid w:val="00A56EAC"/>
    <w:rsid w:val="00A573E6"/>
    <w:rsid w:val="00A57E18"/>
    <w:rsid w:val="00A606D2"/>
    <w:rsid w:val="00A607E8"/>
    <w:rsid w:val="00A61FBC"/>
    <w:rsid w:val="00A634A3"/>
    <w:rsid w:val="00A63CFA"/>
    <w:rsid w:val="00A64870"/>
    <w:rsid w:val="00A6493A"/>
    <w:rsid w:val="00A65C37"/>
    <w:rsid w:val="00A7056E"/>
    <w:rsid w:val="00A70CDB"/>
    <w:rsid w:val="00A7101C"/>
    <w:rsid w:val="00A7168B"/>
    <w:rsid w:val="00A71978"/>
    <w:rsid w:val="00A74439"/>
    <w:rsid w:val="00A77422"/>
    <w:rsid w:val="00A77898"/>
    <w:rsid w:val="00A77BF9"/>
    <w:rsid w:val="00A77FC9"/>
    <w:rsid w:val="00A81D5C"/>
    <w:rsid w:val="00A82040"/>
    <w:rsid w:val="00A8215A"/>
    <w:rsid w:val="00A821F1"/>
    <w:rsid w:val="00A823DA"/>
    <w:rsid w:val="00A82CD8"/>
    <w:rsid w:val="00A8360E"/>
    <w:rsid w:val="00A83743"/>
    <w:rsid w:val="00A84319"/>
    <w:rsid w:val="00A856AA"/>
    <w:rsid w:val="00A85BB7"/>
    <w:rsid w:val="00A863C3"/>
    <w:rsid w:val="00A872D5"/>
    <w:rsid w:val="00A87B4B"/>
    <w:rsid w:val="00A90409"/>
    <w:rsid w:val="00A91571"/>
    <w:rsid w:val="00A93544"/>
    <w:rsid w:val="00A93C91"/>
    <w:rsid w:val="00A94750"/>
    <w:rsid w:val="00A95942"/>
    <w:rsid w:val="00A97AD8"/>
    <w:rsid w:val="00AA0229"/>
    <w:rsid w:val="00AA0863"/>
    <w:rsid w:val="00AA0E67"/>
    <w:rsid w:val="00AA10F6"/>
    <w:rsid w:val="00AA1FFA"/>
    <w:rsid w:val="00AA3303"/>
    <w:rsid w:val="00AA3680"/>
    <w:rsid w:val="00AA4754"/>
    <w:rsid w:val="00AA47A7"/>
    <w:rsid w:val="00AA4E22"/>
    <w:rsid w:val="00AA5358"/>
    <w:rsid w:val="00AA54C2"/>
    <w:rsid w:val="00AA56C1"/>
    <w:rsid w:val="00AA64EF"/>
    <w:rsid w:val="00AA75A9"/>
    <w:rsid w:val="00AA7612"/>
    <w:rsid w:val="00AB0192"/>
    <w:rsid w:val="00AB0DB9"/>
    <w:rsid w:val="00AB1E8F"/>
    <w:rsid w:val="00AB28D8"/>
    <w:rsid w:val="00AB5898"/>
    <w:rsid w:val="00AB5C09"/>
    <w:rsid w:val="00AB757A"/>
    <w:rsid w:val="00AC0626"/>
    <w:rsid w:val="00AC280D"/>
    <w:rsid w:val="00AC399B"/>
    <w:rsid w:val="00AC3E15"/>
    <w:rsid w:val="00AC4C26"/>
    <w:rsid w:val="00AC631F"/>
    <w:rsid w:val="00AC7530"/>
    <w:rsid w:val="00AD04BD"/>
    <w:rsid w:val="00AD1C9B"/>
    <w:rsid w:val="00AD2306"/>
    <w:rsid w:val="00AD2E91"/>
    <w:rsid w:val="00AD45F9"/>
    <w:rsid w:val="00AD5A64"/>
    <w:rsid w:val="00AD5C0E"/>
    <w:rsid w:val="00AD6121"/>
    <w:rsid w:val="00AD6EEA"/>
    <w:rsid w:val="00AD7892"/>
    <w:rsid w:val="00AE00FC"/>
    <w:rsid w:val="00AE1B99"/>
    <w:rsid w:val="00AE1BE1"/>
    <w:rsid w:val="00AE2913"/>
    <w:rsid w:val="00AE4832"/>
    <w:rsid w:val="00AE667B"/>
    <w:rsid w:val="00AE68AB"/>
    <w:rsid w:val="00AE6AAF"/>
    <w:rsid w:val="00AE7CDA"/>
    <w:rsid w:val="00AF06B6"/>
    <w:rsid w:val="00AF08FB"/>
    <w:rsid w:val="00AF1D9A"/>
    <w:rsid w:val="00AF3B63"/>
    <w:rsid w:val="00AF4EB9"/>
    <w:rsid w:val="00AF50F0"/>
    <w:rsid w:val="00AF510C"/>
    <w:rsid w:val="00AF65BA"/>
    <w:rsid w:val="00AF74AB"/>
    <w:rsid w:val="00AF7BA3"/>
    <w:rsid w:val="00B01808"/>
    <w:rsid w:val="00B03D2C"/>
    <w:rsid w:val="00B06102"/>
    <w:rsid w:val="00B06631"/>
    <w:rsid w:val="00B0681F"/>
    <w:rsid w:val="00B10C18"/>
    <w:rsid w:val="00B11D38"/>
    <w:rsid w:val="00B12538"/>
    <w:rsid w:val="00B130C1"/>
    <w:rsid w:val="00B13B3A"/>
    <w:rsid w:val="00B13E2B"/>
    <w:rsid w:val="00B151F0"/>
    <w:rsid w:val="00B15227"/>
    <w:rsid w:val="00B1580F"/>
    <w:rsid w:val="00B15D00"/>
    <w:rsid w:val="00B16742"/>
    <w:rsid w:val="00B16A7E"/>
    <w:rsid w:val="00B171C8"/>
    <w:rsid w:val="00B17EAC"/>
    <w:rsid w:val="00B2030B"/>
    <w:rsid w:val="00B2036B"/>
    <w:rsid w:val="00B2046B"/>
    <w:rsid w:val="00B33576"/>
    <w:rsid w:val="00B33B74"/>
    <w:rsid w:val="00B345BB"/>
    <w:rsid w:val="00B34B25"/>
    <w:rsid w:val="00B350D6"/>
    <w:rsid w:val="00B35574"/>
    <w:rsid w:val="00B371EE"/>
    <w:rsid w:val="00B37F0B"/>
    <w:rsid w:val="00B40137"/>
    <w:rsid w:val="00B42EA7"/>
    <w:rsid w:val="00B42FF8"/>
    <w:rsid w:val="00B4376B"/>
    <w:rsid w:val="00B44FCA"/>
    <w:rsid w:val="00B45845"/>
    <w:rsid w:val="00B459D6"/>
    <w:rsid w:val="00B46637"/>
    <w:rsid w:val="00B46BA3"/>
    <w:rsid w:val="00B46EFF"/>
    <w:rsid w:val="00B47C55"/>
    <w:rsid w:val="00B502C3"/>
    <w:rsid w:val="00B50F6F"/>
    <w:rsid w:val="00B52A59"/>
    <w:rsid w:val="00B53480"/>
    <w:rsid w:val="00B534F4"/>
    <w:rsid w:val="00B53F82"/>
    <w:rsid w:val="00B543DB"/>
    <w:rsid w:val="00B54BC6"/>
    <w:rsid w:val="00B5602F"/>
    <w:rsid w:val="00B5641E"/>
    <w:rsid w:val="00B576A5"/>
    <w:rsid w:val="00B60C73"/>
    <w:rsid w:val="00B61797"/>
    <w:rsid w:val="00B62DFD"/>
    <w:rsid w:val="00B62E8E"/>
    <w:rsid w:val="00B631A3"/>
    <w:rsid w:val="00B651CD"/>
    <w:rsid w:val="00B67C24"/>
    <w:rsid w:val="00B725B2"/>
    <w:rsid w:val="00B74AFD"/>
    <w:rsid w:val="00B75027"/>
    <w:rsid w:val="00B75669"/>
    <w:rsid w:val="00B7684D"/>
    <w:rsid w:val="00B80D68"/>
    <w:rsid w:val="00B80EA6"/>
    <w:rsid w:val="00B81470"/>
    <w:rsid w:val="00B82B20"/>
    <w:rsid w:val="00B83248"/>
    <w:rsid w:val="00B84EC9"/>
    <w:rsid w:val="00B874C1"/>
    <w:rsid w:val="00B878FC"/>
    <w:rsid w:val="00B90521"/>
    <w:rsid w:val="00B91168"/>
    <w:rsid w:val="00B9193D"/>
    <w:rsid w:val="00B919D6"/>
    <w:rsid w:val="00B922D7"/>
    <w:rsid w:val="00B927F3"/>
    <w:rsid w:val="00B9323B"/>
    <w:rsid w:val="00B94005"/>
    <w:rsid w:val="00B9409D"/>
    <w:rsid w:val="00B94883"/>
    <w:rsid w:val="00B954B3"/>
    <w:rsid w:val="00B95726"/>
    <w:rsid w:val="00B95C65"/>
    <w:rsid w:val="00B968DC"/>
    <w:rsid w:val="00B97B86"/>
    <w:rsid w:val="00BA190D"/>
    <w:rsid w:val="00BA1D87"/>
    <w:rsid w:val="00BA2555"/>
    <w:rsid w:val="00BA30D0"/>
    <w:rsid w:val="00BA3BE0"/>
    <w:rsid w:val="00BA4B8A"/>
    <w:rsid w:val="00BA4C29"/>
    <w:rsid w:val="00BA6D09"/>
    <w:rsid w:val="00BA716F"/>
    <w:rsid w:val="00BA752E"/>
    <w:rsid w:val="00BB1480"/>
    <w:rsid w:val="00BB1B5C"/>
    <w:rsid w:val="00BB26F6"/>
    <w:rsid w:val="00BB30CF"/>
    <w:rsid w:val="00BB3218"/>
    <w:rsid w:val="00BB38BA"/>
    <w:rsid w:val="00BB4234"/>
    <w:rsid w:val="00BB5636"/>
    <w:rsid w:val="00BB5F4C"/>
    <w:rsid w:val="00BB660E"/>
    <w:rsid w:val="00BB7BC4"/>
    <w:rsid w:val="00BB7C1A"/>
    <w:rsid w:val="00BC1243"/>
    <w:rsid w:val="00BC2D6A"/>
    <w:rsid w:val="00BC563D"/>
    <w:rsid w:val="00BC6069"/>
    <w:rsid w:val="00BC7452"/>
    <w:rsid w:val="00BD2DBF"/>
    <w:rsid w:val="00BD3496"/>
    <w:rsid w:val="00BD465B"/>
    <w:rsid w:val="00BD61E5"/>
    <w:rsid w:val="00BD6468"/>
    <w:rsid w:val="00BD6C42"/>
    <w:rsid w:val="00BD7608"/>
    <w:rsid w:val="00BD7C5C"/>
    <w:rsid w:val="00BE038C"/>
    <w:rsid w:val="00BE03D7"/>
    <w:rsid w:val="00BE08D6"/>
    <w:rsid w:val="00BE0973"/>
    <w:rsid w:val="00BE13A4"/>
    <w:rsid w:val="00BE1722"/>
    <w:rsid w:val="00BE4031"/>
    <w:rsid w:val="00BE4C88"/>
    <w:rsid w:val="00BE561E"/>
    <w:rsid w:val="00BE5831"/>
    <w:rsid w:val="00BE5A58"/>
    <w:rsid w:val="00BE6AC6"/>
    <w:rsid w:val="00BE6D8C"/>
    <w:rsid w:val="00BE6FAA"/>
    <w:rsid w:val="00BE7C19"/>
    <w:rsid w:val="00BE7CA9"/>
    <w:rsid w:val="00BF1530"/>
    <w:rsid w:val="00BF27C1"/>
    <w:rsid w:val="00BF29AC"/>
    <w:rsid w:val="00BF2F42"/>
    <w:rsid w:val="00BF4B2E"/>
    <w:rsid w:val="00BF651E"/>
    <w:rsid w:val="00C00BF3"/>
    <w:rsid w:val="00C00EAC"/>
    <w:rsid w:val="00C0199E"/>
    <w:rsid w:val="00C030EE"/>
    <w:rsid w:val="00C06F3E"/>
    <w:rsid w:val="00C07AEC"/>
    <w:rsid w:val="00C07B2D"/>
    <w:rsid w:val="00C100D9"/>
    <w:rsid w:val="00C1065E"/>
    <w:rsid w:val="00C1158C"/>
    <w:rsid w:val="00C1168E"/>
    <w:rsid w:val="00C119CE"/>
    <w:rsid w:val="00C13308"/>
    <w:rsid w:val="00C1517D"/>
    <w:rsid w:val="00C152AD"/>
    <w:rsid w:val="00C157A7"/>
    <w:rsid w:val="00C16578"/>
    <w:rsid w:val="00C167D0"/>
    <w:rsid w:val="00C16BF9"/>
    <w:rsid w:val="00C215E9"/>
    <w:rsid w:val="00C222E9"/>
    <w:rsid w:val="00C22581"/>
    <w:rsid w:val="00C25343"/>
    <w:rsid w:val="00C26D04"/>
    <w:rsid w:val="00C27017"/>
    <w:rsid w:val="00C27970"/>
    <w:rsid w:val="00C31E26"/>
    <w:rsid w:val="00C32160"/>
    <w:rsid w:val="00C32274"/>
    <w:rsid w:val="00C32678"/>
    <w:rsid w:val="00C3313F"/>
    <w:rsid w:val="00C34F1A"/>
    <w:rsid w:val="00C3612C"/>
    <w:rsid w:val="00C372F6"/>
    <w:rsid w:val="00C37928"/>
    <w:rsid w:val="00C4166C"/>
    <w:rsid w:val="00C4240A"/>
    <w:rsid w:val="00C42447"/>
    <w:rsid w:val="00C425AD"/>
    <w:rsid w:val="00C42B16"/>
    <w:rsid w:val="00C42F95"/>
    <w:rsid w:val="00C44406"/>
    <w:rsid w:val="00C44600"/>
    <w:rsid w:val="00C4498A"/>
    <w:rsid w:val="00C44A61"/>
    <w:rsid w:val="00C44E52"/>
    <w:rsid w:val="00C44EB0"/>
    <w:rsid w:val="00C4539C"/>
    <w:rsid w:val="00C458A9"/>
    <w:rsid w:val="00C47468"/>
    <w:rsid w:val="00C513AF"/>
    <w:rsid w:val="00C525F7"/>
    <w:rsid w:val="00C526A4"/>
    <w:rsid w:val="00C52FA7"/>
    <w:rsid w:val="00C53D97"/>
    <w:rsid w:val="00C556AC"/>
    <w:rsid w:val="00C60F4D"/>
    <w:rsid w:val="00C60F8F"/>
    <w:rsid w:val="00C62242"/>
    <w:rsid w:val="00C64EBE"/>
    <w:rsid w:val="00C65EC9"/>
    <w:rsid w:val="00C65F75"/>
    <w:rsid w:val="00C71A65"/>
    <w:rsid w:val="00C72B6E"/>
    <w:rsid w:val="00C72D79"/>
    <w:rsid w:val="00C73AD0"/>
    <w:rsid w:val="00C74E0C"/>
    <w:rsid w:val="00C76BEF"/>
    <w:rsid w:val="00C80C73"/>
    <w:rsid w:val="00C8278B"/>
    <w:rsid w:val="00C82F6C"/>
    <w:rsid w:val="00C830D3"/>
    <w:rsid w:val="00C83A71"/>
    <w:rsid w:val="00C85591"/>
    <w:rsid w:val="00C86463"/>
    <w:rsid w:val="00C87B29"/>
    <w:rsid w:val="00C87EEA"/>
    <w:rsid w:val="00C90063"/>
    <w:rsid w:val="00C908DB"/>
    <w:rsid w:val="00C917DB"/>
    <w:rsid w:val="00C924A3"/>
    <w:rsid w:val="00C92AB2"/>
    <w:rsid w:val="00C92BFA"/>
    <w:rsid w:val="00C93868"/>
    <w:rsid w:val="00C93D6E"/>
    <w:rsid w:val="00C93E53"/>
    <w:rsid w:val="00C93F8D"/>
    <w:rsid w:val="00C9431A"/>
    <w:rsid w:val="00C94B47"/>
    <w:rsid w:val="00C958FB"/>
    <w:rsid w:val="00C95B54"/>
    <w:rsid w:val="00C95E73"/>
    <w:rsid w:val="00C96E9F"/>
    <w:rsid w:val="00C97C4E"/>
    <w:rsid w:val="00CA07D5"/>
    <w:rsid w:val="00CA1D10"/>
    <w:rsid w:val="00CA2F68"/>
    <w:rsid w:val="00CA3F4D"/>
    <w:rsid w:val="00CA4A75"/>
    <w:rsid w:val="00CA5091"/>
    <w:rsid w:val="00CA603B"/>
    <w:rsid w:val="00CB2AAD"/>
    <w:rsid w:val="00CB2F07"/>
    <w:rsid w:val="00CB2FD9"/>
    <w:rsid w:val="00CB3FDB"/>
    <w:rsid w:val="00CB42A0"/>
    <w:rsid w:val="00CB4741"/>
    <w:rsid w:val="00CB4F35"/>
    <w:rsid w:val="00CB5AA6"/>
    <w:rsid w:val="00CC00C3"/>
    <w:rsid w:val="00CC17C6"/>
    <w:rsid w:val="00CC245D"/>
    <w:rsid w:val="00CC3FE2"/>
    <w:rsid w:val="00CC4043"/>
    <w:rsid w:val="00CC44F1"/>
    <w:rsid w:val="00CC4C5A"/>
    <w:rsid w:val="00CC5804"/>
    <w:rsid w:val="00CC6F1B"/>
    <w:rsid w:val="00CD13C5"/>
    <w:rsid w:val="00CD3FBD"/>
    <w:rsid w:val="00CD40EF"/>
    <w:rsid w:val="00CD73F1"/>
    <w:rsid w:val="00CE0E8F"/>
    <w:rsid w:val="00CE1015"/>
    <w:rsid w:val="00CE47F2"/>
    <w:rsid w:val="00CE4828"/>
    <w:rsid w:val="00CE4FB1"/>
    <w:rsid w:val="00CE505F"/>
    <w:rsid w:val="00CE5288"/>
    <w:rsid w:val="00CE60A2"/>
    <w:rsid w:val="00CF0C98"/>
    <w:rsid w:val="00CF1464"/>
    <w:rsid w:val="00CF16C4"/>
    <w:rsid w:val="00CF1A59"/>
    <w:rsid w:val="00CF2344"/>
    <w:rsid w:val="00CF2F4D"/>
    <w:rsid w:val="00CF3541"/>
    <w:rsid w:val="00CF3893"/>
    <w:rsid w:val="00CF4827"/>
    <w:rsid w:val="00CF5530"/>
    <w:rsid w:val="00CF6DB2"/>
    <w:rsid w:val="00CF6F30"/>
    <w:rsid w:val="00D02225"/>
    <w:rsid w:val="00D03D30"/>
    <w:rsid w:val="00D03D5E"/>
    <w:rsid w:val="00D05708"/>
    <w:rsid w:val="00D06978"/>
    <w:rsid w:val="00D06DFD"/>
    <w:rsid w:val="00D07787"/>
    <w:rsid w:val="00D11487"/>
    <w:rsid w:val="00D11EA9"/>
    <w:rsid w:val="00D1237D"/>
    <w:rsid w:val="00D13297"/>
    <w:rsid w:val="00D14460"/>
    <w:rsid w:val="00D156EB"/>
    <w:rsid w:val="00D161B5"/>
    <w:rsid w:val="00D165B6"/>
    <w:rsid w:val="00D17CB8"/>
    <w:rsid w:val="00D17D21"/>
    <w:rsid w:val="00D20D0B"/>
    <w:rsid w:val="00D2145C"/>
    <w:rsid w:val="00D22DA5"/>
    <w:rsid w:val="00D23A31"/>
    <w:rsid w:val="00D24C15"/>
    <w:rsid w:val="00D24C45"/>
    <w:rsid w:val="00D25C58"/>
    <w:rsid w:val="00D2650C"/>
    <w:rsid w:val="00D2750F"/>
    <w:rsid w:val="00D306BB"/>
    <w:rsid w:val="00D3260E"/>
    <w:rsid w:val="00D34443"/>
    <w:rsid w:val="00D35953"/>
    <w:rsid w:val="00D364A2"/>
    <w:rsid w:val="00D36F69"/>
    <w:rsid w:val="00D4021E"/>
    <w:rsid w:val="00D4090D"/>
    <w:rsid w:val="00D4243C"/>
    <w:rsid w:val="00D4360B"/>
    <w:rsid w:val="00D46DD8"/>
    <w:rsid w:val="00D478FA"/>
    <w:rsid w:val="00D50044"/>
    <w:rsid w:val="00D50290"/>
    <w:rsid w:val="00D508C6"/>
    <w:rsid w:val="00D510EB"/>
    <w:rsid w:val="00D5110E"/>
    <w:rsid w:val="00D5191D"/>
    <w:rsid w:val="00D529B1"/>
    <w:rsid w:val="00D52B0E"/>
    <w:rsid w:val="00D53151"/>
    <w:rsid w:val="00D54473"/>
    <w:rsid w:val="00D56101"/>
    <w:rsid w:val="00D56737"/>
    <w:rsid w:val="00D57D69"/>
    <w:rsid w:val="00D6053D"/>
    <w:rsid w:val="00D60B2A"/>
    <w:rsid w:val="00D60CFD"/>
    <w:rsid w:val="00D6284F"/>
    <w:rsid w:val="00D62D31"/>
    <w:rsid w:val="00D66724"/>
    <w:rsid w:val="00D70638"/>
    <w:rsid w:val="00D70A84"/>
    <w:rsid w:val="00D70E12"/>
    <w:rsid w:val="00D711B0"/>
    <w:rsid w:val="00D7181B"/>
    <w:rsid w:val="00D71A07"/>
    <w:rsid w:val="00D72C26"/>
    <w:rsid w:val="00D7313D"/>
    <w:rsid w:val="00D73BE6"/>
    <w:rsid w:val="00D74853"/>
    <w:rsid w:val="00D76136"/>
    <w:rsid w:val="00D766F1"/>
    <w:rsid w:val="00D804B9"/>
    <w:rsid w:val="00D8386F"/>
    <w:rsid w:val="00D84127"/>
    <w:rsid w:val="00D84F2F"/>
    <w:rsid w:val="00D84FB6"/>
    <w:rsid w:val="00D85C56"/>
    <w:rsid w:val="00D86673"/>
    <w:rsid w:val="00D867A9"/>
    <w:rsid w:val="00D86FBE"/>
    <w:rsid w:val="00D90D3E"/>
    <w:rsid w:val="00D913BC"/>
    <w:rsid w:val="00D92971"/>
    <w:rsid w:val="00D9333F"/>
    <w:rsid w:val="00D94C34"/>
    <w:rsid w:val="00D95087"/>
    <w:rsid w:val="00D9586F"/>
    <w:rsid w:val="00D964E4"/>
    <w:rsid w:val="00DA056F"/>
    <w:rsid w:val="00DA2331"/>
    <w:rsid w:val="00DA2F2F"/>
    <w:rsid w:val="00DA6F90"/>
    <w:rsid w:val="00DA7177"/>
    <w:rsid w:val="00DA7EB0"/>
    <w:rsid w:val="00DB01BA"/>
    <w:rsid w:val="00DB03EE"/>
    <w:rsid w:val="00DB1CE4"/>
    <w:rsid w:val="00DB24D6"/>
    <w:rsid w:val="00DB35C6"/>
    <w:rsid w:val="00DB36EE"/>
    <w:rsid w:val="00DB3A93"/>
    <w:rsid w:val="00DB3C08"/>
    <w:rsid w:val="00DB48BE"/>
    <w:rsid w:val="00DB6688"/>
    <w:rsid w:val="00DB6E92"/>
    <w:rsid w:val="00DC0A66"/>
    <w:rsid w:val="00DC1283"/>
    <w:rsid w:val="00DC2631"/>
    <w:rsid w:val="00DC359E"/>
    <w:rsid w:val="00DC4151"/>
    <w:rsid w:val="00DC5CB8"/>
    <w:rsid w:val="00DC65D8"/>
    <w:rsid w:val="00DC6D34"/>
    <w:rsid w:val="00DC7CB4"/>
    <w:rsid w:val="00DD041C"/>
    <w:rsid w:val="00DD1F0F"/>
    <w:rsid w:val="00DD20C8"/>
    <w:rsid w:val="00DD2256"/>
    <w:rsid w:val="00DD252B"/>
    <w:rsid w:val="00DD2FBF"/>
    <w:rsid w:val="00DD4681"/>
    <w:rsid w:val="00DD46A9"/>
    <w:rsid w:val="00DD53E2"/>
    <w:rsid w:val="00DD5599"/>
    <w:rsid w:val="00DD59FA"/>
    <w:rsid w:val="00DD60C9"/>
    <w:rsid w:val="00DD657B"/>
    <w:rsid w:val="00DD723B"/>
    <w:rsid w:val="00DD7A3B"/>
    <w:rsid w:val="00DD7D7B"/>
    <w:rsid w:val="00DE06D5"/>
    <w:rsid w:val="00DE1267"/>
    <w:rsid w:val="00DE3076"/>
    <w:rsid w:val="00DE3E04"/>
    <w:rsid w:val="00DE4B58"/>
    <w:rsid w:val="00DE4D6A"/>
    <w:rsid w:val="00DE56F5"/>
    <w:rsid w:val="00DE5BA3"/>
    <w:rsid w:val="00DE5D65"/>
    <w:rsid w:val="00DE7FCF"/>
    <w:rsid w:val="00DF0449"/>
    <w:rsid w:val="00DF08DF"/>
    <w:rsid w:val="00DF0E8A"/>
    <w:rsid w:val="00DF1041"/>
    <w:rsid w:val="00DF1CE5"/>
    <w:rsid w:val="00DF1F9F"/>
    <w:rsid w:val="00DF286D"/>
    <w:rsid w:val="00DF39B4"/>
    <w:rsid w:val="00DF4F90"/>
    <w:rsid w:val="00DF5D6F"/>
    <w:rsid w:val="00E00AF4"/>
    <w:rsid w:val="00E00C75"/>
    <w:rsid w:val="00E0206A"/>
    <w:rsid w:val="00E02BC7"/>
    <w:rsid w:val="00E02EAF"/>
    <w:rsid w:val="00E0422A"/>
    <w:rsid w:val="00E046C3"/>
    <w:rsid w:val="00E052FA"/>
    <w:rsid w:val="00E05587"/>
    <w:rsid w:val="00E0692A"/>
    <w:rsid w:val="00E07135"/>
    <w:rsid w:val="00E10FF3"/>
    <w:rsid w:val="00E13F7F"/>
    <w:rsid w:val="00E14144"/>
    <w:rsid w:val="00E1459B"/>
    <w:rsid w:val="00E14F32"/>
    <w:rsid w:val="00E154F3"/>
    <w:rsid w:val="00E1605E"/>
    <w:rsid w:val="00E16345"/>
    <w:rsid w:val="00E1719F"/>
    <w:rsid w:val="00E17D25"/>
    <w:rsid w:val="00E20212"/>
    <w:rsid w:val="00E20717"/>
    <w:rsid w:val="00E2113F"/>
    <w:rsid w:val="00E215D2"/>
    <w:rsid w:val="00E2210B"/>
    <w:rsid w:val="00E22925"/>
    <w:rsid w:val="00E22D38"/>
    <w:rsid w:val="00E2326A"/>
    <w:rsid w:val="00E23418"/>
    <w:rsid w:val="00E25734"/>
    <w:rsid w:val="00E26F92"/>
    <w:rsid w:val="00E27E77"/>
    <w:rsid w:val="00E30193"/>
    <w:rsid w:val="00E30741"/>
    <w:rsid w:val="00E30F63"/>
    <w:rsid w:val="00E31C20"/>
    <w:rsid w:val="00E3238F"/>
    <w:rsid w:val="00E33214"/>
    <w:rsid w:val="00E34CF1"/>
    <w:rsid w:val="00E356F7"/>
    <w:rsid w:val="00E35DD0"/>
    <w:rsid w:val="00E36537"/>
    <w:rsid w:val="00E36820"/>
    <w:rsid w:val="00E36F37"/>
    <w:rsid w:val="00E4136A"/>
    <w:rsid w:val="00E4227F"/>
    <w:rsid w:val="00E422E5"/>
    <w:rsid w:val="00E4351E"/>
    <w:rsid w:val="00E43849"/>
    <w:rsid w:val="00E43B43"/>
    <w:rsid w:val="00E4420F"/>
    <w:rsid w:val="00E44C12"/>
    <w:rsid w:val="00E44D32"/>
    <w:rsid w:val="00E45E6C"/>
    <w:rsid w:val="00E4688C"/>
    <w:rsid w:val="00E470FE"/>
    <w:rsid w:val="00E4732E"/>
    <w:rsid w:val="00E500F4"/>
    <w:rsid w:val="00E514FE"/>
    <w:rsid w:val="00E52847"/>
    <w:rsid w:val="00E55104"/>
    <w:rsid w:val="00E5553C"/>
    <w:rsid w:val="00E56A0F"/>
    <w:rsid w:val="00E56B24"/>
    <w:rsid w:val="00E573C2"/>
    <w:rsid w:val="00E57464"/>
    <w:rsid w:val="00E605CE"/>
    <w:rsid w:val="00E61A26"/>
    <w:rsid w:val="00E62297"/>
    <w:rsid w:val="00E645BA"/>
    <w:rsid w:val="00E64F4C"/>
    <w:rsid w:val="00E65AB2"/>
    <w:rsid w:val="00E66F21"/>
    <w:rsid w:val="00E71C63"/>
    <w:rsid w:val="00E71DA8"/>
    <w:rsid w:val="00E735F8"/>
    <w:rsid w:val="00E74A1D"/>
    <w:rsid w:val="00E7541E"/>
    <w:rsid w:val="00E75DFC"/>
    <w:rsid w:val="00E76DB1"/>
    <w:rsid w:val="00E80045"/>
    <w:rsid w:val="00E800C9"/>
    <w:rsid w:val="00E800FE"/>
    <w:rsid w:val="00E84D73"/>
    <w:rsid w:val="00E85E97"/>
    <w:rsid w:val="00E85FC4"/>
    <w:rsid w:val="00E8602C"/>
    <w:rsid w:val="00E86565"/>
    <w:rsid w:val="00E86F6D"/>
    <w:rsid w:val="00E9172A"/>
    <w:rsid w:val="00E9206E"/>
    <w:rsid w:val="00E920DD"/>
    <w:rsid w:val="00E92BAA"/>
    <w:rsid w:val="00E92D61"/>
    <w:rsid w:val="00E932B2"/>
    <w:rsid w:val="00E943FE"/>
    <w:rsid w:val="00E94780"/>
    <w:rsid w:val="00E948C8"/>
    <w:rsid w:val="00E94CE5"/>
    <w:rsid w:val="00E94E39"/>
    <w:rsid w:val="00E95ADE"/>
    <w:rsid w:val="00E975A8"/>
    <w:rsid w:val="00EA0E3D"/>
    <w:rsid w:val="00EA11FA"/>
    <w:rsid w:val="00EA140E"/>
    <w:rsid w:val="00EA14F8"/>
    <w:rsid w:val="00EA16C8"/>
    <w:rsid w:val="00EA16F9"/>
    <w:rsid w:val="00EA1B5B"/>
    <w:rsid w:val="00EA2E7B"/>
    <w:rsid w:val="00EA31F1"/>
    <w:rsid w:val="00EA4E4F"/>
    <w:rsid w:val="00EA5BAE"/>
    <w:rsid w:val="00EA6B38"/>
    <w:rsid w:val="00EB094F"/>
    <w:rsid w:val="00EB1F24"/>
    <w:rsid w:val="00EB20B4"/>
    <w:rsid w:val="00EB2E06"/>
    <w:rsid w:val="00EB3C1E"/>
    <w:rsid w:val="00EB4143"/>
    <w:rsid w:val="00EB44A1"/>
    <w:rsid w:val="00EB4B3E"/>
    <w:rsid w:val="00EB5798"/>
    <w:rsid w:val="00EB5870"/>
    <w:rsid w:val="00EB69F4"/>
    <w:rsid w:val="00EB77EF"/>
    <w:rsid w:val="00EC0410"/>
    <w:rsid w:val="00EC0886"/>
    <w:rsid w:val="00EC0B8A"/>
    <w:rsid w:val="00EC1095"/>
    <w:rsid w:val="00EC11E2"/>
    <w:rsid w:val="00EC1506"/>
    <w:rsid w:val="00EC18CD"/>
    <w:rsid w:val="00EC2F84"/>
    <w:rsid w:val="00EC349C"/>
    <w:rsid w:val="00EC3B54"/>
    <w:rsid w:val="00EC3DD6"/>
    <w:rsid w:val="00EC4466"/>
    <w:rsid w:val="00EC4A26"/>
    <w:rsid w:val="00EC4D9D"/>
    <w:rsid w:val="00ED17EF"/>
    <w:rsid w:val="00ED2A95"/>
    <w:rsid w:val="00ED30DF"/>
    <w:rsid w:val="00ED374E"/>
    <w:rsid w:val="00ED38C1"/>
    <w:rsid w:val="00ED3E7D"/>
    <w:rsid w:val="00ED3FB1"/>
    <w:rsid w:val="00ED42D9"/>
    <w:rsid w:val="00ED5193"/>
    <w:rsid w:val="00ED5C6B"/>
    <w:rsid w:val="00ED5E86"/>
    <w:rsid w:val="00ED695D"/>
    <w:rsid w:val="00ED6DAE"/>
    <w:rsid w:val="00ED7052"/>
    <w:rsid w:val="00ED789E"/>
    <w:rsid w:val="00ED79FA"/>
    <w:rsid w:val="00EE0798"/>
    <w:rsid w:val="00EE0D2B"/>
    <w:rsid w:val="00EE33EC"/>
    <w:rsid w:val="00EE3A03"/>
    <w:rsid w:val="00EE714B"/>
    <w:rsid w:val="00EE7685"/>
    <w:rsid w:val="00EE7EB0"/>
    <w:rsid w:val="00EF0A00"/>
    <w:rsid w:val="00EF15C9"/>
    <w:rsid w:val="00EF2FED"/>
    <w:rsid w:val="00EF3455"/>
    <w:rsid w:val="00EF3B23"/>
    <w:rsid w:val="00EF3B42"/>
    <w:rsid w:val="00EF4B19"/>
    <w:rsid w:val="00EF58C1"/>
    <w:rsid w:val="00EF58F0"/>
    <w:rsid w:val="00EF5FDC"/>
    <w:rsid w:val="00F0138B"/>
    <w:rsid w:val="00F03BF5"/>
    <w:rsid w:val="00F04510"/>
    <w:rsid w:val="00F050A0"/>
    <w:rsid w:val="00F07987"/>
    <w:rsid w:val="00F07D6B"/>
    <w:rsid w:val="00F07F89"/>
    <w:rsid w:val="00F106E0"/>
    <w:rsid w:val="00F11EC6"/>
    <w:rsid w:val="00F12A99"/>
    <w:rsid w:val="00F131F4"/>
    <w:rsid w:val="00F13326"/>
    <w:rsid w:val="00F13AD4"/>
    <w:rsid w:val="00F14C40"/>
    <w:rsid w:val="00F15522"/>
    <w:rsid w:val="00F17B2E"/>
    <w:rsid w:val="00F2002B"/>
    <w:rsid w:val="00F204B2"/>
    <w:rsid w:val="00F21850"/>
    <w:rsid w:val="00F2196E"/>
    <w:rsid w:val="00F22CD4"/>
    <w:rsid w:val="00F230F4"/>
    <w:rsid w:val="00F23BF7"/>
    <w:rsid w:val="00F24D60"/>
    <w:rsid w:val="00F24F34"/>
    <w:rsid w:val="00F260A2"/>
    <w:rsid w:val="00F266D5"/>
    <w:rsid w:val="00F30973"/>
    <w:rsid w:val="00F3217E"/>
    <w:rsid w:val="00F3288A"/>
    <w:rsid w:val="00F341C1"/>
    <w:rsid w:val="00F344D0"/>
    <w:rsid w:val="00F351FD"/>
    <w:rsid w:val="00F35FC4"/>
    <w:rsid w:val="00F36332"/>
    <w:rsid w:val="00F3681A"/>
    <w:rsid w:val="00F370E6"/>
    <w:rsid w:val="00F4125B"/>
    <w:rsid w:val="00F41666"/>
    <w:rsid w:val="00F44C1C"/>
    <w:rsid w:val="00F4595C"/>
    <w:rsid w:val="00F45ACC"/>
    <w:rsid w:val="00F50ECF"/>
    <w:rsid w:val="00F521A2"/>
    <w:rsid w:val="00F53381"/>
    <w:rsid w:val="00F53D62"/>
    <w:rsid w:val="00F564F6"/>
    <w:rsid w:val="00F57C11"/>
    <w:rsid w:val="00F6030C"/>
    <w:rsid w:val="00F60A09"/>
    <w:rsid w:val="00F60E02"/>
    <w:rsid w:val="00F611F6"/>
    <w:rsid w:val="00F616D3"/>
    <w:rsid w:val="00F6474F"/>
    <w:rsid w:val="00F655BC"/>
    <w:rsid w:val="00F67AB2"/>
    <w:rsid w:val="00F7013A"/>
    <w:rsid w:val="00F702DE"/>
    <w:rsid w:val="00F7088B"/>
    <w:rsid w:val="00F70A30"/>
    <w:rsid w:val="00F710C7"/>
    <w:rsid w:val="00F715CA"/>
    <w:rsid w:val="00F71BC6"/>
    <w:rsid w:val="00F7259A"/>
    <w:rsid w:val="00F73CDA"/>
    <w:rsid w:val="00F741F7"/>
    <w:rsid w:val="00F773FF"/>
    <w:rsid w:val="00F77479"/>
    <w:rsid w:val="00F81E6A"/>
    <w:rsid w:val="00F83D30"/>
    <w:rsid w:val="00F85DC8"/>
    <w:rsid w:val="00F85FF4"/>
    <w:rsid w:val="00F90D87"/>
    <w:rsid w:val="00F90F9A"/>
    <w:rsid w:val="00F911D8"/>
    <w:rsid w:val="00F913F5"/>
    <w:rsid w:val="00F919FD"/>
    <w:rsid w:val="00F91E95"/>
    <w:rsid w:val="00F922D5"/>
    <w:rsid w:val="00F92830"/>
    <w:rsid w:val="00F93959"/>
    <w:rsid w:val="00F94D74"/>
    <w:rsid w:val="00F94DD1"/>
    <w:rsid w:val="00F9525A"/>
    <w:rsid w:val="00F95617"/>
    <w:rsid w:val="00F971FF"/>
    <w:rsid w:val="00F97FEC"/>
    <w:rsid w:val="00FA0086"/>
    <w:rsid w:val="00FA02F9"/>
    <w:rsid w:val="00FA0B98"/>
    <w:rsid w:val="00FA0E0E"/>
    <w:rsid w:val="00FA20C5"/>
    <w:rsid w:val="00FA2EBF"/>
    <w:rsid w:val="00FA302E"/>
    <w:rsid w:val="00FA3F01"/>
    <w:rsid w:val="00FA50B3"/>
    <w:rsid w:val="00FA558A"/>
    <w:rsid w:val="00FA5617"/>
    <w:rsid w:val="00FA60C2"/>
    <w:rsid w:val="00FA7898"/>
    <w:rsid w:val="00FA7AA5"/>
    <w:rsid w:val="00FA7CA7"/>
    <w:rsid w:val="00FB0646"/>
    <w:rsid w:val="00FB19FF"/>
    <w:rsid w:val="00FB1CC2"/>
    <w:rsid w:val="00FB3708"/>
    <w:rsid w:val="00FB3DA0"/>
    <w:rsid w:val="00FB4090"/>
    <w:rsid w:val="00FB5192"/>
    <w:rsid w:val="00FB5387"/>
    <w:rsid w:val="00FB5741"/>
    <w:rsid w:val="00FB625F"/>
    <w:rsid w:val="00FB733E"/>
    <w:rsid w:val="00FB74B2"/>
    <w:rsid w:val="00FB77D7"/>
    <w:rsid w:val="00FC004B"/>
    <w:rsid w:val="00FC06AA"/>
    <w:rsid w:val="00FC1659"/>
    <w:rsid w:val="00FC21EC"/>
    <w:rsid w:val="00FC2401"/>
    <w:rsid w:val="00FC3750"/>
    <w:rsid w:val="00FC4466"/>
    <w:rsid w:val="00FC4AED"/>
    <w:rsid w:val="00FC5753"/>
    <w:rsid w:val="00FC7295"/>
    <w:rsid w:val="00FC7736"/>
    <w:rsid w:val="00FD0DD7"/>
    <w:rsid w:val="00FD1422"/>
    <w:rsid w:val="00FD1549"/>
    <w:rsid w:val="00FD23B3"/>
    <w:rsid w:val="00FD3053"/>
    <w:rsid w:val="00FD4085"/>
    <w:rsid w:val="00FD4294"/>
    <w:rsid w:val="00FD462B"/>
    <w:rsid w:val="00FD5423"/>
    <w:rsid w:val="00FD559D"/>
    <w:rsid w:val="00FD588E"/>
    <w:rsid w:val="00FD649E"/>
    <w:rsid w:val="00FD6E3E"/>
    <w:rsid w:val="00FD7E0C"/>
    <w:rsid w:val="00FE2233"/>
    <w:rsid w:val="00FE2D1E"/>
    <w:rsid w:val="00FE3561"/>
    <w:rsid w:val="00FE56AA"/>
    <w:rsid w:val="00FE5AEC"/>
    <w:rsid w:val="00FE7C0A"/>
    <w:rsid w:val="00FF1AE7"/>
    <w:rsid w:val="00FF1D74"/>
    <w:rsid w:val="00FF1FFA"/>
    <w:rsid w:val="00FF35AB"/>
    <w:rsid w:val="00FF4E92"/>
    <w:rsid w:val="00FF577D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2D0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0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074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44988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4988"/>
    <w:rPr>
      <w:noProof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71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364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4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648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84FB6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FB6"/>
    <w:rPr>
      <w:noProof/>
      <w:sz w:val="16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C16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aip-icon-file-pdf">
    <w:name w:val="aip-icon-file-pdf"/>
    <w:basedOn w:val="DefaultParagraphFont"/>
    <w:rsid w:val="006C16E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C16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deepdyveprice">
    <w:name w:val="deepdyveprice"/>
    <w:basedOn w:val="DefaultParagraphFont"/>
    <w:rsid w:val="006C16E0"/>
  </w:style>
  <w:style w:type="character" w:customStyle="1" w:styleId="meta-value">
    <w:name w:val="meta-value"/>
    <w:basedOn w:val="DefaultParagraphFont"/>
    <w:rsid w:val="006C16E0"/>
  </w:style>
  <w:style w:type="paragraph" w:styleId="ListParagraph">
    <w:name w:val="List Paragraph"/>
    <w:basedOn w:val="Normal"/>
    <w:uiPriority w:val="34"/>
    <w:qFormat/>
    <w:rsid w:val="007B7AB8"/>
    <w:pPr>
      <w:ind w:left="720"/>
      <w:contextualSpacing/>
    </w:pPr>
  </w:style>
  <w:style w:type="paragraph" w:styleId="Revision">
    <w:name w:val="Revision"/>
    <w:hidden/>
    <w:uiPriority w:val="99"/>
    <w:semiHidden/>
    <w:rsid w:val="00A02DCD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1A1D8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A1D8B"/>
    <w:rPr>
      <w:b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34"/>
  </w:style>
  <w:style w:type="paragraph" w:styleId="Footer">
    <w:name w:val="footer"/>
    <w:basedOn w:val="Normal"/>
    <w:link w:val="Foot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34"/>
  </w:style>
  <w:style w:type="paragraph" w:styleId="NormalWeb">
    <w:name w:val="Normal (Web)"/>
    <w:basedOn w:val="Normal"/>
    <w:uiPriority w:val="99"/>
    <w:semiHidden/>
    <w:unhideWhenUsed/>
    <w:rsid w:val="0024004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0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074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44988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4988"/>
    <w:rPr>
      <w:noProof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71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364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4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648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84FB6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FB6"/>
    <w:rPr>
      <w:noProof/>
      <w:sz w:val="16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C16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aip-icon-file-pdf">
    <w:name w:val="aip-icon-file-pdf"/>
    <w:basedOn w:val="DefaultParagraphFont"/>
    <w:rsid w:val="006C16E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C16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C16E0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deepdyveprice">
    <w:name w:val="deepdyveprice"/>
    <w:basedOn w:val="DefaultParagraphFont"/>
    <w:rsid w:val="006C16E0"/>
  </w:style>
  <w:style w:type="character" w:customStyle="1" w:styleId="meta-value">
    <w:name w:val="meta-value"/>
    <w:basedOn w:val="DefaultParagraphFont"/>
    <w:rsid w:val="006C16E0"/>
  </w:style>
  <w:style w:type="paragraph" w:styleId="ListParagraph">
    <w:name w:val="List Paragraph"/>
    <w:basedOn w:val="Normal"/>
    <w:uiPriority w:val="34"/>
    <w:qFormat/>
    <w:rsid w:val="007B7AB8"/>
    <w:pPr>
      <w:ind w:left="720"/>
      <w:contextualSpacing/>
    </w:pPr>
  </w:style>
  <w:style w:type="paragraph" w:styleId="Revision">
    <w:name w:val="Revision"/>
    <w:hidden/>
    <w:uiPriority w:val="99"/>
    <w:semiHidden/>
    <w:rsid w:val="00A02DCD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1A1D8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A1D8B"/>
    <w:rPr>
      <w:b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34"/>
  </w:style>
  <w:style w:type="paragraph" w:styleId="Footer">
    <w:name w:val="footer"/>
    <w:basedOn w:val="Normal"/>
    <w:link w:val="FooterChar"/>
    <w:uiPriority w:val="99"/>
    <w:unhideWhenUsed/>
    <w:rsid w:val="00BB42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34"/>
  </w:style>
  <w:style w:type="paragraph" w:styleId="NormalWeb">
    <w:name w:val="Normal (Web)"/>
    <w:basedOn w:val="Normal"/>
    <w:uiPriority w:val="99"/>
    <w:semiHidden/>
    <w:unhideWhenUsed/>
    <w:rsid w:val="0024004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56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335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1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3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2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63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1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9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5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61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2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1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67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0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1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7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7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9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5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8A586-4798-4242-9C13-A8BE4CEDE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A6234E1.dotm</Template>
  <TotalTime>3</TotalTime>
  <Pages>1</Pages>
  <Words>425</Words>
  <Characters>234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mmhagen, Matthias</dc:creator>
  <cp:lastModifiedBy>Frommhagen, Matthias</cp:lastModifiedBy>
  <cp:revision>4</cp:revision>
  <cp:lastPrinted>2016-11-24T10:23:00Z</cp:lastPrinted>
  <dcterms:created xsi:type="dcterms:W3CDTF">2017-01-25T16:52:00Z</dcterms:created>
  <dcterms:modified xsi:type="dcterms:W3CDTF">2017-01-25T17:01:00Z</dcterms:modified>
</cp:coreProperties>
</file>